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1E9C" w14:textId="75161156" w:rsidR="00CB51B6" w:rsidRPr="002F6B30" w:rsidRDefault="0092211F" w:rsidP="00464666">
      <w:pPr>
        <w:outlineLvl w:val="0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>Table S3.</w:t>
      </w:r>
      <w:r w:rsidR="005E267A" w:rsidRPr="002F6B30">
        <w:rPr>
          <w:rFonts w:ascii="Calibri" w:hAnsi="Calibri" w:cs="Calibri"/>
          <w:b/>
          <w:sz w:val="20"/>
          <w:szCs w:val="20"/>
        </w:rPr>
        <w:t xml:space="preserve"> </w:t>
      </w:r>
      <w:r w:rsidR="00A66E4B" w:rsidRPr="002F6B30">
        <w:rPr>
          <w:rFonts w:ascii="Calibri" w:hAnsi="Calibri" w:cs="Calibri"/>
          <w:b/>
          <w:sz w:val="20"/>
          <w:szCs w:val="20"/>
        </w:rPr>
        <w:t>Oligonucleotides</w:t>
      </w:r>
    </w:p>
    <w:p w14:paraId="15B807DA" w14:textId="77777777" w:rsidR="00CB51B6" w:rsidRPr="002F6B30" w:rsidRDefault="00CB51B6" w:rsidP="00CB51B6">
      <w:pPr>
        <w:rPr>
          <w:rFonts w:ascii="Calibri" w:hAnsi="Calibri" w:cs="Calibri"/>
          <w:b/>
          <w:sz w:val="20"/>
          <w:szCs w:val="20"/>
        </w:rPr>
      </w:pPr>
    </w:p>
    <w:p w14:paraId="553A1872" w14:textId="40EF3B14" w:rsidR="008B70C2" w:rsidRPr="002F6B30" w:rsidRDefault="00E05591" w:rsidP="00CB51B6">
      <w:pPr>
        <w:rPr>
          <w:rFonts w:ascii="Calibri" w:hAnsi="Calibri" w:cs="Calibri"/>
          <w:b/>
          <w:sz w:val="20"/>
          <w:szCs w:val="20"/>
        </w:rPr>
      </w:pPr>
      <w:r w:rsidRPr="002F6B30">
        <w:rPr>
          <w:rFonts w:ascii="Calibri" w:hAnsi="Calibri" w:cs="Calibri"/>
          <w:b/>
          <w:sz w:val="20"/>
          <w:szCs w:val="20"/>
        </w:rPr>
        <w:t>Primers for RT-qPCR</w:t>
      </w:r>
    </w:p>
    <w:p w14:paraId="30C8BD65" w14:textId="77777777" w:rsidR="008B70C2" w:rsidRPr="002F6B30" w:rsidRDefault="008B70C2" w:rsidP="00CB51B6">
      <w:pPr>
        <w:rPr>
          <w:rFonts w:ascii="Calibri" w:hAnsi="Calibri" w:cs="Calibri"/>
          <w:b/>
          <w:sz w:val="20"/>
          <w:szCs w:val="20"/>
        </w:rPr>
      </w:pPr>
    </w:p>
    <w:tbl>
      <w:tblPr>
        <w:tblStyle w:val="PlainTable31"/>
        <w:tblW w:w="10387" w:type="dxa"/>
        <w:tblLayout w:type="fixed"/>
        <w:tblLook w:val="0420" w:firstRow="1" w:lastRow="0" w:firstColumn="0" w:lastColumn="0" w:noHBand="0" w:noVBand="1"/>
      </w:tblPr>
      <w:tblGrid>
        <w:gridCol w:w="956"/>
        <w:gridCol w:w="992"/>
        <w:gridCol w:w="3969"/>
        <w:gridCol w:w="1725"/>
        <w:gridCol w:w="2745"/>
      </w:tblGrid>
      <w:tr w:rsidR="00235F42" w:rsidRPr="002F6B30" w14:paraId="4A89DF3E" w14:textId="58871449" w:rsidTr="00776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956" w:type="dxa"/>
          </w:tcPr>
          <w:p w14:paraId="78A0C4EF" w14:textId="20C423C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Gene</w:t>
            </w:r>
          </w:p>
        </w:tc>
        <w:tc>
          <w:tcPr>
            <w:tcW w:w="992" w:type="dxa"/>
          </w:tcPr>
          <w:p w14:paraId="4AAFF72A" w14:textId="51A2034E" w:rsidR="00235F42" w:rsidRPr="002F6B30" w:rsidRDefault="00235F42" w:rsidP="00BB72D2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Type</w:t>
            </w:r>
          </w:p>
        </w:tc>
        <w:tc>
          <w:tcPr>
            <w:tcW w:w="3969" w:type="dxa"/>
          </w:tcPr>
          <w:p w14:paraId="1ACD11B8" w14:textId="49D43DD6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Sequence</w:t>
            </w:r>
            <w:r w:rsidR="0045171A">
              <w:rPr>
                <w:rFonts w:ascii="Calibri" w:hAnsi="Calibri" w:cs="Calibri"/>
                <w:sz w:val="20"/>
                <w:szCs w:val="20"/>
              </w:rPr>
              <w:t xml:space="preserve"> (5’</w:t>
            </w:r>
            <w:r w:rsidR="0045171A">
              <w:rPr>
                <w:rFonts w:ascii="Calibri" w:hAnsi="Calibri" w:cs="Calibri" w:hint="eastAsia"/>
                <w:sz w:val="20"/>
                <w:szCs w:val="20"/>
              </w:rPr>
              <w:t>-</w:t>
            </w:r>
            <w:r w:rsidR="0045171A">
              <w:rPr>
                <w:rFonts w:ascii="Calibri" w:hAnsi="Calibri" w:cs="Calibri"/>
                <w:sz w:val="20"/>
                <w:szCs w:val="20"/>
              </w:rPr>
              <w:t>3’)</w:t>
            </w:r>
          </w:p>
        </w:tc>
        <w:tc>
          <w:tcPr>
            <w:tcW w:w="1725" w:type="dxa"/>
          </w:tcPr>
          <w:p w14:paraId="42B6AB02" w14:textId="4EA8FB49" w:rsidR="00235F42" w:rsidRPr="002F6B30" w:rsidRDefault="00235F42" w:rsidP="00BB72D2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Lab ID</w:t>
            </w:r>
          </w:p>
        </w:tc>
        <w:tc>
          <w:tcPr>
            <w:tcW w:w="2745" w:type="dxa"/>
          </w:tcPr>
          <w:p w14:paraId="74CB378D" w14:textId="6C2E6840" w:rsidR="00235F42" w:rsidRPr="002F6B30" w:rsidRDefault="00235F42" w:rsidP="00BB72D2">
            <w:pPr>
              <w:jc w:val="center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ference</w:t>
            </w:r>
          </w:p>
        </w:tc>
      </w:tr>
      <w:tr w:rsidR="00235F42" w:rsidRPr="002F6B30" w14:paraId="74CB33F4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742783DA" w14:textId="1BA3D12E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Prmt1</w:t>
            </w:r>
          </w:p>
        </w:tc>
        <w:tc>
          <w:tcPr>
            <w:tcW w:w="992" w:type="dxa"/>
          </w:tcPr>
          <w:p w14:paraId="2AFA41A6" w14:textId="714B55E8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shRNA</w:t>
            </w:r>
          </w:p>
        </w:tc>
        <w:tc>
          <w:tcPr>
            <w:tcW w:w="3969" w:type="dxa"/>
          </w:tcPr>
          <w:p w14:paraId="5DB55618" w14:textId="72573E70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CCGGGCTGAGGACATGACATCCAAACTCGAGTTTGGATGTCATGTCCTCAGCTTTTT</w:t>
            </w:r>
          </w:p>
        </w:tc>
        <w:tc>
          <w:tcPr>
            <w:tcW w:w="1725" w:type="dxa"/>
          </w:tcPr>
          <w:p w14:paraId="004D7F76" w14:textId="18033844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TRCN000018491</w:t>
            </w:r>
          </w:p>
        </w:tc>
        <w:tc>
          <w:tcPr>
            <w:tcW w:w="2745" w:type="dxa"/>
          </w:tcPr>
          <w:p w14:paraId="381F747C" w14:textId="4E9239A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(Sigma)</w:t>
            </w:r>
          </w:p>
        </w:tc>
      </w:tr>
      <w:tr w:rsidR="00235F42" w:rsidRPr="002F6B30" w14:paraId="2E0362E3" w14:textId="77777777" w:rsidTr="00776C21">
        <w:tc>
          <w:tcPr>
            <w:tcW w:w="956" w:type="dxa"/>
          </w:tcPr>
          <w:p w14:paraId="3294FFDE" w14:textId="240BB2B6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Prmt1</w:t>
            </w:r>
          </w:p>
        </w:tc>
        <w:tc>
          <w:tcPr>
            <w:tcW w:w="992" w:type="dxa"/>
          </w:tcPr>
          <w:p w14:paraId="1928B49A" w14:textId="75AF844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shRNA</w:t>
            </w:r>
          </w:p>
        </w:tc>
        <w:tc>
          <w:tcPr>
            <w:tcW w:w="3969" w:type="dxa"/>
          </w:tcPr>
          <w:p w14:paraId="49A54053" w14:textId="275157B5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CCGGGCAAGTGAAGAGGAACGACTACTCGAGTAGTCGTTCCTCTTCACTTGCTTTTT</w:t>
            </w:r>
          </w:p>
        </w:tc>
        <w:tc>
          <w:tcPr>
            <w:tcW w:w="1725" w:type="dxa"/>
          </w:tcPr>
          <w:p w14:paraId="49E3C82A" w14:textId="769E90D8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TRCN000018493</w:t>
            </w:r>
          </w:p>
        </w:tc>
        <w:tc>
          <w:tcPr>
            <w:tcW w:w="2745" w:type="dxa"/>
          </w:tcPr>
          <w:p w14:paraId="4282DD48" w14:textId="3C27A35C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(Sigma)</w:t>
            </w:r>
          </w:p>
        </w:tc>
      </w:tr>
      <w:tr w:rsidR="00235F42" w:rsidRPr="002F6B30" w14:paraId="42C58096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6FC8ED77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A4ADBC7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4DE2A58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725" w:type="dxa"/>
          </w:tcPr>
          <w:p w14:paraId="74BA6D35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2EFC8596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06233E6C" w14:textId="77777777" w:rsidTr="00776C21">
        <w:tc>
          <w:tcPr>
            <w:tcW w:w="956" w:type="dxa"/>
          </w:tcPr>
          <w:p w14:paraId="52F570E3" w14:textId="24DA7B90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2CF886D0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558A4F0" w14:textId="6A7C44D3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Mouse qPCR</w:t>
            </w:r>
          </w:p>
        </w:tc>
        <w:tc>
          <w:tcPr>
            <w:tcW w:w="1725" w:type="dxa"/>
          </w:tcPr>
          <w:p w14:paraId="0EAF9EDA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026DBD7B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254AA82A" w14:textId="23204A80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26462963" w14:textId="772EEBC0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Prmt1</w:t>
            </w:r>
          </w:p>
        </w:tc>
        <w:tc>
          <w:tcPr>
            <w:tcW w:w="992" w:type="dxa"/>
          </w:tcPr>
          <w:p w14:paraId="6CAE88F6" w14:textId="59A6D22C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129F831C" w14:textId="044F817E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TGGGATTGAGTGTTCCAGT</w:t>
            </w:r>
          </w:p>
        </w:tc>
        <w:tc>
          <w:tcPr>
            <w:tcW w:w="1725" w:type="dxa"/>
          </w:tcPr>
          <w:p w14:paraId="1E8793AA" w14:textId="782695F3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67</w:t>
            </w:r>
          </w:p>
        </w:tc>
        <w:tc>
          <w:tcPr>
            <w:tcW w:w="2745" w:type="dxa"/>
          </w:tcPr>
          <w:p w14:paraId="5238A072" w14:textId="6AD11809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7871EB40" w14:textId="77777777" w:rsidTr="00776C21">
        <w:tc>
          <w:tcPr>
            <w:tcW w:w="956" w:type="dxa"/>
          </w:tcPr>
          <w:p w14:paraId="20709564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1A1FE21D" w14:textId="455AEFC9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540FB31" w14:textId="2219F89B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GCCCTTGATGATGGTCACC</w:t>
            </w:r>
          </w:p>
        </w:tc>
        <w:tc>
          <w:tcPr>
            <w:tcW w:w="1725" w:type="dxa"/>
          </w:tcPr>
          <w:p w14:paraId="2733215C" w14:textId="7B53872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68</w:t>
            </w:r>
          </w:p>
        </w:tc>
        <w:tc>
          <w:tcPr>
            <w:tcW w:w="2745" w:type="dxa"/>
          </w:tcPr>
          <w:p w14:paraId="6F939E76" w14:textId="11063D6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5C3E309F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0B63EA09" w14:textId="58DC27DD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Actin</w:t>
            </w:r>
          </w:p>
        </w:tc>
        <w:tc>
          <w:tcPr>
            <w:tcW w:w="992" w:type="dxa"/>
          </w:tcPr>
          <w:p w14:paraId="1316127F" w14:textId="64889E0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50D04097" w14:textId="66E02BBF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TCTGGCTCCTAGCACCATGAAGA</w:t>
            </w:r>
          </w:p>
        </w:tc>
        <w:tc>
          <w:tcPr>
            <w:tcW w:w="1725" w:type="dxa"/>
          </w:tcPr>
          <w:p w14:paraId="31756778" w14:textId="4E7406EE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97</w:t>
            </w:r>
          </w:p>
        </w:tc>
        <w:tc>
          <w:tcPr>
            <w:tcW w:w="2745" w:type="dxa"/>
          </w:tcPr>
          <w:p w14:paraId="000F4216" w14:textId="72940063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10CF6EFB" w14:textId="77777777" w:rsidTr="00776C21">
        <w:tc>
          <w:tcPr>
            <w:tcW w:w="956" w:type="dxa"/>
          </w:tcPr>
          <w:p w14:paraId="0F4AAD14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EDE8C1E" w14:textId="68235B24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7AB2290C" w14:textId="6DBD7DC3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GTAAAACGCAGCTCAGTAACAGTCCG</w:t>
            </w:r>
          </w:p>
        </w:tc>
        <w:tc>
          <w:tcPr>
            <w:tcW w:w="1725" w:type="dxa"/>
          </w:tcPr>
          <w:p w14:paraId="13C9F77A" w14:textId="543AC1BC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98</w:t>
            </w:r>
          </w:p>
        </w:tc>
        <w:tc>
          <w:tcPr>
            <w:tcW w:w="2745" w:type="dxa"/>
          </w:tcPr>
          <w:p w14:paraId="4627CB67" w14:textId="376E5C2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161F2B46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3CB862FA" w14:textId="44CBE7F5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Bcl6</w:t>
            </w:r>
          </w:p>
        </w:tc>
        <w:tc>
          <w:tcPr>
            <w:tcW w:w="992" w:type="dxa"/>
          </w:tcPr>
          <w:p w14:paraId="08B9DF46" w14:textId="4582CEBA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5DB73AB9" w14:textId="6B3B3DB3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ACACCCGTCCATCATTGAA</w:t>
            </w:r>
          </w:p>
        </w:tc>
        <w:tc>
          <w:tcPr>
            <w:tcW w:w="1725" w:type="dxa"/>
          </w:tcPr>
          <w:p w14:paraId="211E3A15" w14:textId="787EF3EC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1FA70196" w14:textId="129B4A13" w:rsidR="00235F42" w:rsidRPr="002F6B30" w:rsidRDefault="0045171A" w:rsidP="00030CDC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45171A">
              <w:rPr>
                <w:rFonts w:ascii="Calibri" w:hAnsi="Calibri" w:cs="Calibri"/>
                <w:sz w:val="20"/>
                <w:szCs w:val="20"/>
                <w:lang w:val="en-CA"/>
              </w:rPr>
              <w:t>Nurieva</w:t>
            </w:r>
            <w:r>
              <w:rPr>
                <w:rFonts w:ascii="Calibri" w:hAnsi="Calibri" w:cs="Calibri"/>
                <w:sz w:val="20"/>
                <w:szCs w:val="20"/>
                <w:lang w:val="en-CA"/>
              </w:rPr>
              <w:t xml:space="preserve"> et al., 2008</w:t>
            </w:r>
          </w:p>
        </w:tc>
      </w:tr>
      <w:tr w:rsidR="00235F42" w:rsidRPr="002F6B30" w14:paraId="04785A6E" w14:textId="77777777" w:rsidTr="00776C21">
        <w:tc>
          <w:tcPr>
            <w:tcW w:w="956" w:type="dxa"/>
          </w:tcPr>
          <w:p w14:paraId="22ACDC02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5C810BBF" w14:textId="464180E0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5DAC821D" w14:textId="2A22C934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GTCCTCACGGTGCCTTTTT</w:t>
            </w:r>
          </w:p>
        </w:tc>
        <w:tc>
          <w:tcPr>
            <w:tcW w:w="1725" w:type="dxa"/>
          </w:tcPr>
          <w:p w14:paraId="68965DFA" w14:textId="39609CB2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6BA03F7F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10B1A1D0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2FBB41F0" w14:textId="59F9D9E8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Aicda</w:t>
            </w:r>
          </w:p>
        </w:tc>
        <w:tc>
          <w:tcPr>
            <w:tcW w:w="992" w:type="dxa"/>
          </w:tcPr>
          <w:p w14:paraId="3DDD7332" w14:textId="3492BB89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73992B4A" w14:textId="7EA18D88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GCCACCTTCGCAACAAGTCT</w:t>
            </w:r>
          </w:p>
        </w:tc>
        <w:tc>
          <w:tcPr>
            <w:tcW w:w="1725" w:type="dxa"/>
          </w:tcPr>
          <w:p w14:paraId="70CC77E0" w14:textId="6D272B00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44</w:t>
            </w:r>
          </w:p>
        </w:tc>
        <w:tc>
          <w:tcPr>
            <w:tcW w:w="2745" w:type="dxa"/>
          </w:tcPr>
          <w:p w14:paraId="6F1FBF9D" w14:textId="32DFBE3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7D196D9B" w14:textId="77777777" w:rsidTr="00776C21">
        <w:tc>
          <w:tcPr>
            <w:tcW w:w="956" w:type="dxa"/>
          </w:tcPr>
          <w:p w14:paraId="30778C9B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7559ED5F" w14:textId="7C314CEF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5F45844" w14:textId="1EE806C4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CGGGCACAGTCATAGCAC</w:t>
            </w:r>
          </w:p>
        </w:tc>
        <w:tc>
          <w:tcPr>
            <w:tcW w:w="1725" w:type="dxa"/>
          </w:tcPr>
          <w:p w14:paraId="21D9E4B6" w14:textId="12A999D0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45</w:t>
            </w:r>
          </w:p>
        </w:tc>
        <w:tc>
          <w:tcPr>
            <w:tcW w:w="2745" w:type="dxa"/>
          </w:tcPr>
          <w:p w14:paraId="3F27F0F6" w14:textId="4C902AC0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10DDA877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0A2FCCAA" w14:textId="2294A7A3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Prdm1</w:t>
            </w:r>
          </w:p>
        </w:tc>
        <w:tc>
          <w:tcPr>
            <w:tcW w:w="992" w:type="dxa"/>
          </w:tcPr>
          <w:p w14:paraId="66CB4602" w14:textId="557291AF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1F49BA08" w14:textId="3119B641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GGAGGATCTGACCCGAAT</w:t>
            </w:r>
          </w:p>
        </w:tc>
        <w:tc>
          <w:tcPr>
            <w:tcW w:w="1725" w:type="dxa"/>
          </w:tcPr>
          <w:p w14:paraId="47FF110E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1F3E0FD1" w14:textId="76379381" w:rsidR="00235F42" w:rsidRPr="002F6B30" w:rsidRDefault="0045171A" w:rsidP="00030CDC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dd et al., 2009</w:t>
            </w:r>
          </w:p>
        </w:tc>
      </w:tr>
      <w:tr w:rsidR="00235F42" w:rsidRPr="002F6B30" w14:paraId="3009E428" w14:textId="77777777" w:rsidTr="00776C21">
        <w:tc>
          <w:tcPr>
            <w:tcW w:w="956" w:type="dxa"/>
          </w:tcPr>
          <w:p w14:paraId="609ADA98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2FC0DA8D" w14:textId="274BBD1E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48D2B31" w14:textId="740B367C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CCTCAAGACGGTCTGCA</w:t>
            </w:r>
          </w:p>
        </w:tc>
        <w:tc>
          <w:tcPr>
            <w:tcW w:w="1725" w:type="dxa"/>
          </w:tcPr>
          <w:p w14:paraId="5D01672B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19DFC7D9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1C0DB6FD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6BDF1D76" w14:textId="1D52DE04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Irf4</w:t>
            </w:r>
          </w:p>
        </w:tc>
        <w:tc>
          <w:tcPr>
            <w:tcW w:w="992" w:type="dxa"/>
          </w:tcPr>
          <w:p w14:paraId="697A232A" w14:textId="723AB382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0DA3E04C" w14:textId="53164618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TCTTCAAGGCTTGGGCATT</w:t>
            </w:r>
          </w:p>
        </w:tc>
        <w:tc>
          <w:tcPr>
            <w:tcW w:w="1725" w:type="dxa"/>
          </w:tcPr>
          <w:p w14:paraId="5808FB61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6BA09B71" w14:textId="47125355" w:rsidR="00235F42" w:rsidRPr="002F6B30" w:rsidRDefault="0045171A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dd et al., 2009</w:t>
            </w:r>
          </w:p>
        </w:tc>
      </w:tr>
      <w:tr w:rsidR="00235F42" w:rsidRPr="002F6B30" w14:paraId="6A890FDF" w14:textId="77777777" w:rsidTr="00776C21">
        <w:tc>
          <w:tcPr>
            <w:tcW w:w="956" w:type="dxa"/>
          </w:tcPr>
          <w:p w14:paraId="19EAB7FD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5CA11384" w14:textId="5105684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2A76880B" w14:textId="49C776F6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GCTCCTTTTTTGGCTCCCT</w:t>
            </w:r>
          </w:p>
        </w:tc>
        <w:tc>
          <w:tcPr>
            <w:tcW w:w="1725" w:type="dxa"/>
          </w:tcPr>
          <w:p w14:paraId="6798B05A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67B25D89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2B856BF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68656229" w14:textId="65CA8891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Rpl35a</w:t>
            </w:r>
          </w:p>
        </w:tc>
        <w:tc>
          <w:tcPr>
            <w:tcW w:w="992" w:type="dxa"/>
          </w:tcPr>
          <w:p w14:paraId="1473B9DB" w14:textId="6AEFB3E2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36ADBCCF" w14:textId="4C254498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GTGCCAAATTCCGAAGCAA</w:t>
            </w:r>
          </w:p>
        </w:tc>
        <w:tc>
          <w:tcPr>
            <w:tcW w:w="1725" w:type="dxa"/>
          </w:tcPr>
          <w:p w14:paraId="707890E4" w14:textId="0F7E68F4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074</w:t>
            </w:r>
          </w:p>
        </w:tc>
        <w:tc>
          <w:tcPr>
            <w:tcW w:w="2745" w:type="dxa"/>
          </w:tcPr>
          <w:p w14:paraId="5C5B7D47" w14:textId="4A682B29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9658381" w14:textId="77777777" w:rsidTr="00776C21">
        <w:tc>
          <w:tcPr>
            <w:tcW w:w="956" w:type="dxa"/>
          </w:tcPr>
          <w:p w14:paraId="32EB5F42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AB240BF" w14:textId="08D4C65D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736A83B9" w14:textId="0A703A9E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ATGGGTACAGCATCACACGG</w:t>
            </w:r>
          </w:p>
        </w:tc>
        <w:tc>
          <w:tcPr>
            <w:tcW w:w="1725" w:type="dxa"/>
          </w:tcPr>
          <w:p w14:paraId="0342777C" w14:textId="7F8D087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075</w:t>
            </w:r>
          </w:p>
        </w:tc>
        <w:tc>
          <w:tcPr>
            <w:tcW w:w="2745" w:type="dxa"/>
          </w:tcPr>
          <w:p w14:paraId="27EE78F6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A58C134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02261EDF" w14:textId="03447780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Igh</w:t>
            </w:r>
          </w:p>
        </w:tc>
        <w:tc>
          <w:tcPr>
            <w:tcW w:w="992" w:type="dxa"/>
          </w:tcPr>
          <w:p w14:paraId="0B7B0491" w14:textId="74A9109C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096AE0F5" w14:textId="14EF29D6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AGCTCACACCTTGACCTTTCA</w:t>
            </w:r>
          </w:p>
        </w:tc>
        <w:tc>
          <w:tcPr>
            <w:tcW w:w="1725" w:type="dxa"/>
          </w:tcPr>
          <w:p w14:paraId="40DB668F" w14:textId="6089D2E8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621</w:t>
            </w:r>
          </w:p>
        </w:tc>
        <w:tc>
          <w:tcPr>
            <w:tcW w:w="2745" w:type="dxa"/>
          </w:tcPr>
          <w:p w14:paraId="3BFA4A53" w14:textId="33F64547" w:rsidR="00235F42" w:rsidRPr="002F6B30" w:rsidRDefault="00030CDC" w:rsidP="00030CDC">
            <w:pPr>
              <w:tabs>
                <w:tab w:val="center" w:pos="1264"/>
              </w:tabs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ab/>
            </w:r>
            <w:r w:rsidR="00ED28B8">
              <w:rPr>
                <w:rFonts w:ascii="Calibri" w:hAnsi="Calibri" w:cs="Calibri"/>
                <w:sz w:val="20"/>
                <w:szCs w:val="20"/>
              </w:rPr>
              <w:t>Minnich et al., 2016</w:t>
            </w:r>
          </w:p>
        </w:tc>
      </w:tr>
      <w:tr w:rsidR="00235F42" w:rsidRPr="002F6B30" w14:paraId="209A3889" w14:textId="77777777" w:rsidTr="00776C21">
        <w:tc>
          <w:tcPr>
            <w:tcW w:w="956" w:type="dxa"/>
          </w:tcPr>
          <w:p w14:paraId="7DFF06BF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BB2BE01" w14:textId="6E13B959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53300680" w14:textId="05BA6F24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GGTGGGACGAACACATTTA</w:t>
            </w:r>
          </w:p>
        </w:tc>
        <w:tc>
          <w:tcPr>
            <w:tcW w:w="1725" w:type="dxa"/>
          </w:tcPr>
          <w:p w14:paraId="79037743" w14:textId="226CF1DD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622</w:t>
            </w:r>
          </w:p>
        </w:tc>
        <w:tc>
          <w:tcPr>
            <w:tcW w:w="2745" w:type="dxa"/>
          </w:tcPr>
          <w:p w14:paraId="15033B81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5EA1B9B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0DBDA783" w14:textId="29CFB585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Salpha</w:t>
            </w:r>
          </w:p>
        </w:tc>
        <w:tc>
          <w:tcPr>
            <w:tcW w:w="992" w:type="dxa"/>
          </w:tcPr>
          <w:p w14:paraId="3FD000E4" w14:textId="301841CA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29BEFC6D" w14:textId="73465039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GCTAGAATGGGCTAGAGTGAGTTA</w:t>
            </w:r>
          </w:p>
        </w:tc>
        <w:tc>
          <w:tcPr>
            <w:tcW w:w="1725" w:type="dxa"/>
          </w:tcPr>
          <w:p w14:paraId="1394F62A" w14:textId="65AFA6F9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17</w:t>
            </w:r>
          </w:p>
        </w:tc>
        <w:tc>
          <w:tcPr>
            <w:tcW w:w="2745" w:type="dxa"/>
          </w:tcPr>
          <w:p w14:paraId="54B474A2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5DFECD64" w14:textId="77777777" w:rsidTr="00776C21">
        <w:tc>
          <w:tcPr>
            <w:tcW w:w="956" w:type="dxa"/>
          </w:tcPr>
          <w:p w14:paraId="1B4570A6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51FF5683" w14:textId="2A398B32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4BA6C0FF" w14:textId="6B809AAF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CCTATTTTGGCCAGTCTACTTAC</w:t>
            </w:r>
          </w:p>
        </w:tc>
        <w:tc>
          <w:tcPr>
            <w:tcW w:w="1725" w:type="dxa"/>
          </w:tcPr>
          <w:p w14:paraId="537C2132" w14:textId="09F3B692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18</w:t>
            </w:r>
          </w:p>
        </w:tc>
        <w:tc>
          <w:tcPr>
            <w:tcW w:w="2745" w:type="dxa"/>
          </w:tcPr>
          <w:p w14:paraId="5C126F3A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A81131B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4EA3CB65" w14:textId="207389D5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Smu</w:t>
            </w:r>
          </w:p>
        </w:tc>
        <w:tc>
          <w:tcPr>
            <w:tcW w:w="992" w:type="dxa"/>
          </w:tcPr>
          <w:p w14:paraId="7CBECC89" w14:textId="555DA3F2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3EB9A4B9" w14:textId="5E03B78A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TAAGCGAGGCTCTAAAAAGCAC</w:t>
            </w:r>
          </w:p>
        </w:tc>
        <w:tc>
          <w:tcPr>
            <w:tcW w:w="1725" w:type="dxa"/>
          </w:tcPr>
          <w:p w14:paraId="262F2328" w14:textId="48876E1F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783</w:t>
            </w:r>
          </w:p>
        </w:tc>
        <w:tc>
          <w:tcPr>
            <w:tcW w:w="2745" w:type="dxa"/>
          </w:tcPr>
          <w:p w14:paraId="79648361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019F0E6A" w14:textId="77777777" w:rsidTr="00776C21">
        <w:tc>
          <w:tcPr>
            <w:tcW w:w="956" w:type="dxa"/>
          </w:tcPr>
          <w:p w14:paraId="3499DAC3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D6A3D7D" w14:textId="7D5EA4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3FC5A54C" w14:textId="4FA50392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ACTCAGAGAAGCCCACCCAT</w:t>
            </w:r>
          </w:p>
        </w:tc>
        <w:tc>
          <w:tcPr>
            <w:tcW w:w="1725" w:type="dxa"/>
          </w:tcPr>
          <w:p w14:paraId="25B46F89" w14:textId="0E98760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784</w:t>
            </w:r>
          </w:p>
        </w:tc>
        <w:tc>
          <w:tcPr>
            <w:tcW w:w="2745" w:type="dxa"/>
          </w:tcPr>
          <w:p w14:paraId="16279F55" w14:textId="1C2A30A3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30D2E59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50D0472F" w14:textId="4755F9E1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Bcl-2</w:t>
            </w:r>
          </w:p>
        </w:tc>
        <w:tc>
          <w:tcPr>
            <w:tcW w:w="992" w:type="dxa"/>
          </w:tcPr>
          <w:p w14:paraId="6147BBAD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17F7C161" w14:textId="28B51E3E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GAGCGTCAACAGGGAGATGT</w:t>
            </w:r>
          </w:p>
        </w:tc>
        <w:tc>
          <w:tcPr>
            <w:tcW w:w="1725" w:type="dxa"/>
          </w:tcPr>
          <w:p w14:paraId="39ADAB01" w14:textId="1320C252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44</w:t>
            </w:r>
          </w:p>
        </w:tc>
        <w:tc>
          <w:tcPr>
            <w:tcW w:w="2745" w:type="dxa"/>
          </w:tcPr>
          <w:p w14:paraId="568627AB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50BA9C85" w14:textId="77777777" w:rsidTr="00776C21">
        <w:tc>
          <w:tcPr>
            <w:tcW w:w="956" w:type="dxa"/>
          </w:tcPr>
          <w:p w14:paraId="6BB7DEAD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7E68498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31796481" w14:textId="2935B326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TGGGGCCATATAGTTCCACAA</w:t>
            </w:r>
          </w:p>
        </w:tc>
        <w:tc>
          <w:tcPr>
            <w:tcW w:w="1725" w:type="dxa"/>
          </w:tcPr>
          <w:p w14:paraId="504B9F80" w14:textId="066B517B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45</w:t>
            </w:r>
          </w:p>
        </w:tc>
        <w:tc>
          <w:tcPr>
            <w:tcW w:w="2745" w:type="dxa"/>
          </w:tcPr>
          <w:p w14:paraId="0032D981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51CEADFE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22137103" w14:textId="0C268BAE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Mcl-1</w:t>
            </w:r>
          </w:p>
        </w:tc>
        <w:tc>
          <w:tcPr>
            <w:tcW w:w="992" w:type="dxa"/>
          </w:tcPr>
          <w:p w14:paraId="5EE339A2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4E26E8DF" w14:textId="5D45D713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CCCTCCCCCATCCTAATCA</w:t>
            </w:r>
          </w:p>
        </w:tc>
        <w:tc>
          <w:tcPr>
            <w:tcW w:w="1725" w:type="dxa"/>
          </w:tcPr>
          <w:p w14:paraId="088EE5DC" w14:textId="0AD5B30E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46</w:t>
            </w:r>
          </w:p>
        </w:tc>
        <w:tc>
          <w:tcPr>
            <w:tcW w:w="2745" w:type="dxa"/>
          </w:tcPr>
          <w:p w14:paraId="6D14E3F7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3DA3651F" w14:textId="77777777" w:rsidTr="00776C21">
        <w:tc>
          <w:tcPr>
            <w:tcW w:w="956" w:type="dxa"/>
          </w:tcPr>
          <w:p w14:paraId="00F5BDF2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6E84AA21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727F9D30" w14:textId="580E72D2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CAATCCCTGGTCACTGTCGG</w:t>
            </w:r>
          </w:p>
        </w:tc>
        <w:tc>
          <w:tcPr>
            <w:tcW w:w="1725" w:type="dxa"/>
          </w:tcPr>
          <w:p w14:paraId="2CF9E413" w14:textId="5A78BB75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47</w:t>
            </w:r>
          </w:p>
        </w:tc>
        <w:tc>
          <w:tcPr>
            <w:tcW w:w="2745" w:type="dxa"/>
          </w:tcPr>
          <w:p w14:paraId="09AF6D58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5C590BAF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956" w:type="dxa"/>
          </w:tcPr>
          <w:p w14:paraId="406B1893" w14:textId="1187638F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Bcl-XL</w:t>
            </w:r>
          </w:p>
        </w:tc>
        <w:tc>
          <w:tcPr>
            <w:tcW w:w="992" w:type="dxa"/>
          </w:tcPr>
          <w:p w14:paraId="679A8FB9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2F88A19F" w14:textId="702FFA72" w:rsidR="00235F42" w:rsidRPr="002F6B30" w:rsidRDefault="00235F42" w:rsidP="00BB72D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AGTAAACTGGGGTCGCATCG</w:t>
            </w:r>
          </w:p>
        </w:tc>
        <w:tc>
          <w:tcPr>
            <w:tcW w:w="1725" w:type="dxa"/>
          </w:tcPr>
          <w:p w14:paraId="3728E010" w14:textId="6DB90E5B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48</w:t>
            </w:r>
          </w:p>
        </w:tc>
        <w:tc>
          <w:tcPr>
            <w:tcW w:w="2745" w:type="dxa"/>
          </w:tcPr>
          <w:p w14:paraId="36288474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277A5FF1" w14:textId="77777777" w:rsidTr="00776C21">
        <w:tc>
          <w:tcPr>
            <w:tcW w:w="956" w:type="dxa"/>
          </w:tcPr>
          <w:p w14:paraId="5F221842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A097418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7B78793" w14:textId="6BE6D507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CCATCCAACTTGCAATCCG</w:t>
            </w:r>
          </w:p>
        </w:tc>
        <w:tc>
          <w:tcPr>
            <w:tcW w:w="1725" w:type="dxa"/>
          </w:tcPr>
          <w:p w14:paraId="77CF9C04" w14:textId="4F03037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49</w:t>
            </w:r>
          </w:p>
        </w:tc>
        <w:tc>
          <w:tcPr>
            <w:tcW w:w="2745" w:type="dxa"/>
          </w:tcPr>
          <w:p w14:paraId="72A13BE9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B0E82F5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1CBF6749" w14:textId="36093901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Bax</w:t>
            </w:r>
          </w:p>
        </w:tc>
        <w:tc>
          <w:tcPr>
            <w:tcW w:w="992" w:type="dxa"/>
          </w:tcPr>
          <w:p w14:paraId="75EA20FA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31FFFF46" w14:textId="302928A6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AGGATGCGTCCACCAAGAA</w:t>
            </w:r>
          </w:p>
        </w:tc>
        <w:tc>
          <w:tcPr>
            <w:tcW w:w="1725" w:type="dxa"/>
          </w:tcPr>
          <w:p w14:paraId="6734AEFC" w14:textId="29F63E43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50</w:t>
            </w:r>
          </w:p>
        </w:tc>
        <w:tc>
          <w:tcPr>
            <w:tcW w:w="2745" w:type="dxa"/>
          </w:tcPr>
          <w:p w14:paraId="6B29E238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1DF0CEA9" w14:textId="77777777" w:rsidTr="00776C21">
        <w:tc>
          <w:tcPr>
            <w:tcW w:w="956" w:type="dxa"/>
          </w:tcPr>
          <w:p w14:paraId="06C2BCAF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77CD4A95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9B31B23" w14:textId="45379FD4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AGTCCGTGTCCACGTCAGCA</w:t>
            </w:r>
          </w:p>
        </w:tc>
        <w:tc>
          <w:tcPr>
            <w:tcW w:w="1725" w:type="dxa"/>
          </w:tcPr>
          <w:p w14:paraId="2739D04E" w14:textId="5E1AFC0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51</w:t>
            </w:r>
          </w:p>
        </w:tc>
        <w:tc>
          <w:tcPr>
            <w:tcW w:w="2745" w:type="dxa"/>
          </w:tcPr>
          <w:p w14:paraId="6FF8F9A7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6C3BC437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60B900F0" w14:textId="02A7D0AD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Bad</w:t>
            </w:r>
          </w:p>
        </w:tc>
        <w:tc>
          <w:tcPr>
            <w:tcW w:w="992" w:type="dxa"/>
          </w:tcPr>
          <w:p w14:paraId="3465E1A9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438EEE81" w14:textId="7AFD33D7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AGCAGCCCAGAGTATGTTCC</w:t>
            </w:r>
          </w:p>
        </w:tc>
        <w:tc>
          <w:tcPr>
            <w:tcW w:w="1725" w:type="dxa"/>
          </w:tcPr>
          <w:p w14:paraId="606A55C0" w14:textId="75FF4040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52</w:t>
            </w:r>
          </w:p>
        </w:tc>
        <w:tc>
          <w:tcPr>
            <w:tcW w:w="2745" w:type="dxa"/>
          </w:tcPr>
          <w:p w14:paraId="6A688A54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46457344" w14:textId="77777777" w:rsidTr="00776C21">
        <w:tc>
          <w:tcPr>
            <w:tcW w:w="956" w:type="dxa"/>
          </w:tcPr>
          <w:p w14:paraId="4BE370E9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6F6F6918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201F9E61" w14:textId="0EDB04CA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GTCCCTGCTGATGAATGTTG</w:t>
            </w:r>
          </w:p>
        </w:tc>
        <w:tc>
          <w:tcPr>
            <w:tcW w:w="1725" w:type="dxa"/>
          </w:tcPr>
          <w:p w14:paraId="734582F1" w14:textId="02839FF5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53</w:t>
            </w:r>
          </w:p>
        </w:tc>
        <w:tc>
          <w:tcPr>
            <w:tcW w:w="2745" w:type="dxa"/>
          </w:tcPr>
          <w:p w14:paraId="4CBD3FC7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77A01516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5A062443" w14:textId="1436BF12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c-Myc</w:t>
            </w:r>
          </w:p>
        </w:tc>
        <w:tc>
          <w:tcPr>
            <w:tcW w:w="992" w:type="dxa"/>
          </w:tcPr>
          <w:p w14:paraId="38AA0B83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6E886D04" w14:textId="022CCBDA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CG​ACT​CTG​AAG​AAG​AGC​AAG</w:t>
            </w:r>
          </w:p>
        </w:tc>
        <w:tc>
          <w:tcPr>
            <w:tcW w:w="1725" w:type="dxa"/>
          </w:tcPr>
          <w:p w14:paraId="4435D8E3" w14:textId="3498C291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82</w:t>
            </w:r>
          </w:p>
        </w:tc>
        <w:tc>
          <w:tcPr>
            <w:tcW w:w="2745" w:type="dxa"/>
          </w:tcPr>
          <w:p w14:paraId="60CE5B53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35F42" w:rsidRPr="002F6B30" w14:paraId="26B0BC81" w14:textId="77777777" w:rsidTr="00776C21">
        <w:tc>
          <w:tcPr>
            <w:tcW w:w="956" w:type="dxa"/>
          </w:tcPr>
          <w:p w14:paraId="5355D524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1EDEB280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6072ABF8" w14:textId="7B101F96" w:rsidR="00235F42" w:rsidRPr="002F6B30" w:rsidRDefault="00235F42" w:rsidP="00BB72D2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CC​TCG​GGA​TGG​AGA​TGA​G</w:t>
            </w:r>
          </w:p>
        </w:tc>
        <w:tc>
          <w:tcPr>
            <w:tcW w:w="1725" w:type="dxa"/>
          </w:tcPr>
          <w:p w14:paraId="6214A579" w14:textId="636CFEEE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83</w:t>
            </w:r>
          </w:p>
        </w:tc>
        <w:tc>
          <w:tcPr>
            <w:tcW w:w="2745" w:type="dxa"/>
          </w:tcPr>
          <w:p w14:paraId="4D1D0E10" w14:textId="77777777" w:rsidR="00235F42" w:rsidRPr="002F6B30" w:rsidRDefault="00235F42" w:rsidP="00BB72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B21E34" w14:paraId="545DACFF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527A5CB4" w14:textId="7098BEF6" w:rsidR="00B21E34" w:rsidRPr="005B51CD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5B51CD">
              <w:rPr>
                <w:rFonts w:ascii="Calibri" w:hAnsi="Calibri" w:cs="Calibri"/>
                <w:b/>
                <w:i/>
                <w:sz w:val="20"/>
                <w:szCs w:val="20"/>
              </w:rPr>
              <w:t>VH-IgM</w:t>
            </w:r>
          </w:p>
        </w:tc>
        <w:tc>
          <w:tcPr>
            <w:tcW w:w="992" w:type="dxa"/>
          </w:tcPr>
          <w:p w14:paraId="3B43588E" w14:textId="7E47293B" w:rsidR="00B21E34" w:rsidRPr="005B51CD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21A92065" w14:textId="7E3A7547" w:rsidR="00B21E34" w:rsidRPr="005B51CD" w:rsidRDefault="005B7D02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TCTTCTTGGCAGCAACAG</w:t>
            </w:r>
          </w:p>
        </w:tc>
        <w:tc>
          <w:tcPr>
            <w:tcW w:w="1725" w:type="dxa"/>
          </w:tcPr>
          <w:p w14:paraId="4446744A" w14:textId="236227CB" w:rsidR="00B21E34" w:rsidRPr="005B51CD" w:rsidRDefault="005B7D02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OJ794</w:t>
            </w:r>
          </w:p>
        </w:tc>
        <w:tc>
          <w:tcPr>
            <w:tcW w:w="2745" w:type="dxa"/>
          </w:tcPr>
          <w:p w14:paraId="5DE805BC" w14:textId="507A96E4" w:rsidR="00B21E34" w:rsidRPr="007530A6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30A6">
              <w:rPr>
                <w:rFonts w:ascii="Calibri" w:hAnsi="Calibri" w:cs="Calibri"/>
                <w:sz w:val="20"/>
                <w:szCs w:val="20"/>
              </w:rPr>
              <w:t xml:space="preserve">For SHM on </w:t>
            </w:r>
            <w:r w:rsidR="003B2447" w:rsidRPr="007530A6">
              <w:rPr>
                <w:rFonts w:ascii="Calibri" w:hAnsi="Calibri" w:cs="Calibri"/>
                <w:sz w:val="20"/>
                <w:szCs w:val="20"/>
              </w:rPr>
              <w:t>IGH</w:t>
            </w:r>
            <w:r w:rsidRPr="007530A6">
              <w:rPr>
                <w:rFonts w:ascii="Calibri" w:hAnsi="Calibri" w:cs="Calibri"/>
                <w:sz w:val="20"/>
                <w:szCs w:val="20"/>
              </w:rPr>
              <w:t>V1-72 IgM</w:t>
            </w:r>
          </w:p>
        </w:tc>
      </w:tr>
      <w:tr w:rsidR="00B21E34" w:rsidRPr="00B21E34" w14:paraId="51343785" w14:textId="77777777" w:rsidTr="00776C21">
        <w:tc>
          <w:tcPr>
            <w:tcW w:w="956" w:type="dxa"/>
          </w:tcPr>
          <w:p w14:paraId="2AF3D9FC" w14:textId="77777777" w:rsidR="00B21E34" w:rsidRPr="005B51CD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67FE5011" w14:textId="0B05C88E" w:rsidR="00B21E34" w:rsidRPr="005B51CD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22528CDF" w14:textId="62FD0975" w:rsidR="00B21E34" w:rsidRPr="005B51CD" w:rsidRDefault="005B51CD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bCs/>
                <w:sz w:val="20"/>
                <w:szCs w:val="20"/>
              </w:rPr>
              <w:t>AGGTTCTGATACCCTGGATGAC</w:t>
            </w:r>
          </w:p>
        </w:tc>
        <w:tc>
          <w:tcPr>
            <w:tcW w:w="1725" w:type="dxa"/>
          </w:tcPr>
          <w:p w14:paraId="53F301AE" w14:textId="6122F431" w:rsidR="00955FD2" w:rsidRPr="005B51CD" w:rsidRDefault="005B7D02" w:rsidP="00955F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OJ796</w:t>
            </w:r>
          </w:p>
        </w:tc>
        <w:tc>
          <w:tcPr>
            <w:tcW w:w="2745" w:type="dxa"/>
          </w:tcPr>
          <w:p w14:paraId="2C9452AB" w14:textId="77777777" w:rsidR="00B21E34" w:rsidRPr="007530A6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55FD2" w:rsidRPr="00B21E34" w14:paraId="1CC696CC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51A1169D" w14:textId="77777777" w:rsidR="00955FD2" w:rsidRPr="005B51CD" w:rsidRDefault="00955FD2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2BED670B" w14:textId="77777777" w:rsidR="00955FD2" w:rsidRPr="005B51CD" w:rsidRDefault="00955FD2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D96DAF3" w14:textId="5526DC24" w:rsidR="00955FD2" w:rsidRPr="005B51CD" w:rsidRDefault="005B51CD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CCAGATTCTTATCAGACAGG</w:t>
            </w:r>
          </w:p>
        </w:tc>
        <w:tc>
          <w:tcPr>
            <w:tcW w:w="1725" w:type="dxa"/>
          </w:tcPr>
          <w:p w14:paraId="2F5A80D5" w14:textId="2091EF04" w:rsidR="00955FD2" w:rsidRPr="005B51CD" w:rsidRDefault="005B51CD" w:rsidP="00955F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OJ795</w:t>
            </w:r>
          </w:p>
        </w:tc>
        <w:tc>
          <w:tcPr>
            <w:tcW w:w="2745" w:type="dxa"/>
          </w:tcPr>
          <w:p w14:paraId="3E0D3C14" w14:textId="77777777" w:rsidR="00955FD2" w:rsidRPr="007530A6" w:rsidRDefault="00955FD2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B21E34" w14:paraId="66344D3D" w14:textId="77777777" w:rsidTr="00776C21">
        <w:tc>
          <w:tcPr>
            <w:tcW w:w="956" w:type="dxa"/>
          </w:tcPr>
          <w:p w14:paraId="187EF1A2" w14:textId="14FEF76F" w:rsidR="00B21E34" w:rsidRPr="005B51CD" w:rsidRDefault="00B21E34" w:rsidP="00955FD2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5B51CD">
              <w:rPr>
                <w:rFonts w:ascii="Calibri" w:hAnsi="Calibri" w:cs="Calibri"/>
                <w:b/>
                <w:i/>
                <w:sz w:val="20"/>
                <w:szCs w:val="20"/>
              </w:rPr>
              <w:t>VH-IgG1</w:t>
            </w:r>
          </w:p>
        </w:tc>
        <w:tc>
          <w:tcPr>
            <w:tcW w:w="992" w:type="dxa"/>
          </w:tcPr>
          <w:p w14:paraId="59088959" w14:textId="434F5C8D" w:rsidR="00B21E34" w:rsidRPr="005B51CD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378A0FB2" w14:textId="23B2273F" w:rsidR="00B21E34" w:rsidRPr="005B51CD" w:rsidRDefault="005B7D02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TCTTCTTGGCAGCAACAG</w:t>
            </w:r>
          </w:p>
        </w:tc>
        <w:tc>
          <w:tcPr>
            <w:tcW w:w="1725" w:type="dxa"/>
          </w:tcPr>
          <w:p w14:paraId="4688FCE0" w14:textId="1A7D6C10" w:rsidR="00B21E34" w:rsidRPr="005B51CD" w:rsidRDefault="005B7D02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OJ794</w:t>
            </w:r>
          </w:p>
        </w:tc>
        <w:tc>
          <w:tcPr>
            <w:tcW w:w="2745" w:type="dxa"/>
          </w:tcPr>
          <w:p w14:paraId="1059F5B8" w14:textId="73A6ED42" w:rsidR="00B21E34" w:rsidRPr="007530A6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30A6">
              <w:rPr>
                <w:rFonts w:ascii="Calibri" w:hAnsi="Calibri" w:cs="Calibri"/>
                <w:sz w:val="20"/>
                <w:szCs w:val="20"/>
              </w:rPr>
              <w:t xml:space="preserve">For SHM on </w:t>
            </w:r>
            <w:r w:rsidR="003B2447" w:rsidRPr="007530A6">
              <w:rPr>
                <w:rFonts w:ascii="Calibri" w:hAnsi="Calibri" w:cs="Calibri"/>
                <w:sz w:val="20"/>
                <w:szCs w:val="20"/>
              </w:rPr>
              <w:t>IGHV</w:t>
            </w:r>
            <w:r w:rsidRPr="007530A6">
              <w:rPr>
                <w:rFonts w:ascii="Calibri" w:hAnsi="Calibri" w:cs="Calibri"/>
                <w:sz w:val="20"/>
                <w:szCs w:val="20"/>
              </w:rPr>
              <w:t>1-72 IgG1</w:t>
            </w:r>
          </w:p>
        </w:tc>
      </w:tr>
      <w:tr w:rsidR="00B21E34" w:rsidRPr="002F6B30" w14:paraId="01E1EB76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7F83FC3E" w14:textId="77777777" w:rsidR="00B21E34" w:rsidRPr="005B51CD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570C39F" w14:textId="569E62F1" w:rsidR="00B21E34" w:rsidRPr="005B51CD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520D7038" w14:textId="1F938747" w:rsidR="00B21E34" w:rsidRPr="005B51CD" w:rsidRDefault="00955FD2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bCs/>
                <w:sz w:val="20"/>
                <w:szCs w:val="20"/>
              </w:rPr>
              <w:t>GGAAGGTGTGCACACCGCTGGAC</w:t>
            </w:r>
          </w:p>
        </w:tc>
        <w:tc>
          <w:tcPr>
            <w:tcW w:w="1725" w:type="dxa"/>
          </w:tcPr>
          <w:p w14:paraId="6896FCCB" w14:textId="65EFC7F5" w:rsidR="00B21E34" w:rsidRPr="005B51CD" w:rsidRDefault="00955FD2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OJ2505</w:t>
            </w:r>
          </w:p>
        </w:tc>
        <w:tc>
          <w:tcPr>
            <w:tcW w:w="2745" w:type="dxa"/>
          </w:tcPr>
          <w:p w14:paraId="036CD988" w14:textId="77777777" w:rsidR="00B21E34" w:rsidRPr="007530A6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3314" w:rsidRPr="002F6B30" w14:paraId="165314BB" w14:textId="77777777" w:rsidTr="00776C21">
        <w:tc>
          <w:tcPr>
            <w:tcW w:w="956" w:type="dxa"/>
          </w:tcPr>
          <w:p w14:paraId="1087793B" w14:textId="77777777" w:rsidR="003E3314" w:rsidRPr="005B51CD" w:rsidRDefault="003E3314" w:rsidP="00B21E3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842744C" w14:textId="77777777" w:rsidR="003E3314" w:rsidRPr="005B51CD" w:rsidRDefault="003E331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874535C" w14:textId="6B44D4AC" w:rsidR="003E3314" w:rsidRPr="005B51CD" w:rsidRDefault="00955FD2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5B51CD">
              <w:rPr>
                <w:rFonts w:ascii="Calibri" w:hAnsi="Calibri" w:cs="Calibri"/>
                <w:bCs/>
                <w:sz w:val="20"/>
                <w:szCs w:val="20"/>
              </w:rPr>
              <w:t>GCTCAGGGAAATAGCCCTTGAC</w:t>
            </w:r>
          </w:p>
        </w:tc>
        <w:tc>
          <w:tcPr>
            <w:tcW w:w="1725" w:type="dxa"/>
          </w:tcPr>
          <w:p w14:paraId="51AEE2C3" w14:textId="6B8B7EAD" w:rsidR="003E3314" w:rsidRPr="005B51CD" w:rsidRDefault="00955FD2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51CD">
              <w:rPr>
                <w:rFonts w:ascii="Calibri" w:hAnsi="Calibri" w:cs="Calibri"/>
                <w:sz w:val="20"/>
                <w:szCs w:val="20"/>
              </w:rPr>
              <w:t>OJ2506</w:t>
            </w:r>
          </w:p>
        </w:tc>
        <w:tc>
          <w:tcPr>
            <w:tcW w:w="2745" w:type="dxa"/>
          </w:tcPr>
          <w:p w14:paraId="3D3E33B9" w14:textId="77777777" w:rsidR="003E3314" w:rsidRPr="007530A6" w:rsidRDefault="003E331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1F5D" w:rsidRPr="002F6B30" w14:paraId="428269B9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36F06760" w14:textId="77777777" w:rsidR="00261F5D" w:rsidRPr="002F6B30" w:rsidRDefault="00261F5D" w:rsidP="00B21E3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FBA94FB" w14:textId="77777777" w:rsidR="00261F5D" w:rsidRPr="002F6B30" w:rsidRDefault="00261F5D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3F2497B" w14:textId="77777777" w:rsidR="00261F5D" w:rsidRPr="002F6B30" w:rsidRDefault="00261F5D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725" w:type="dxa"/>
          </w:tcPr>
          <w:p w14:paraId="30F9EDE5" w14:textId="77777777" w:rsidR="00261F5D" w:rsidRPr="002F6B30" w:rsidRDefault="00261F5D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7F28278E" w14:textId="77777777" w:rsidR="00261F5D" w:rsidRPr="002F6B30" w:rsidRDefault="00261F5D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6796EF94" w14:textId="77777777" w:rsidTr="00776C21">
        <w:tc>
          <w:tcPr>
            <w:tcW w:w="956" w:type="dxa"/>
          </w:tcPr>
          <w:p w14:paraId="1939DC7D" w14:textId="69F27428" w:rsidR="00B21E34" w:rsidRPr="002F6B30" w:rsidRDefault="00B21E34" w:rsidP="00B21E34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5BCC75B5" w14:textId="2DC900E9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4DCC99D6" w14:textId="155F1DA4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Human qPCR</w:t>
            </w:r>
          </w:p>
        </w:tc>
        <w:tc>
          <w:tcPr>
            <w:tcW w:w="1725" w:type="dxa"/>
          </w:tcPr>
          <w:p w14:paraId="71FD829F" w14:textId="4842451F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25890520" w14:textId="7193A588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4F45CD50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44291483" w14:textId="5A316238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ACTIN</w:t>
            </w:r>
          </w:p>
        </w:tc>
        <w:tc>
          <w:tcPr>
            <w:tcW w:w="992" w:type="dxa"/>
          </w:tcPr>
          <w:p w14:paraId="7704CCFD" w14:textId="2B89F16B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0E38F93A" w14:textId="00D3EA13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TCCCTGGAGAAGAGCTACGA</w:t>
            </w:r>
          </w:p>
        </w:tc>
        <w:tc>
          <w:tcPr>
            <w:tcW w:w="1725" w:type="dxa"/>
          </w:tcPr>
          <w:p w14:paraId="23747D52" w14:textId="0EDE105E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012</w:t>
            </w:r>
          </w:p>
        </w:tc>
        <w:tc>
          <w:tcPr>
            <w:tcW w:w="2745" w:type="dxa"/>
          </w:tcPr>
          <w:p w14:paraId="46F8892E" w14:textId="582ECBA3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3B100550" w14:textId="77777777" w:rsidTr="00776C21">
        <w:tc>
          <w:tcPr>
            <w:tcW w:w="956" w:type="dxa"/>
          </w:tcPr>
          <w:p w14:paraId="427CB1ED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44C2A0D2" w14:textId="65FF5F73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79A07C51" w14:textId="6DF6DE7F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AGCACTGTGTTGGCGTACAG</w:t>
            </w:r>
          </w:p>
        </w:tc>
        <w:tc>
          <w:tcPr>
            <w:tcW w:w="1725" w:type="dxa"/>
          </w:tcPr>
          <w:p w14:paraId="2A17C711" w14:textId="0EE55442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013</w:t>
            </w:r>
          </w:p>
        </w:tc>
        <w:tc>
          <w:tcPr>
            <w:tcW w:w="2745" w:type="dxa"/>
          </w:tcPr>
          <w:p w14:paraId="6D3C998F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48260313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069B788C" w14:textId="7677F0BF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PRMT1</w:t>
            </w:r>
          </w:p>
        </w:tc>
        <w:tc>
          <w:tcPr>
            <w:tcW w:w="992" w:type="dxa"/>
          </w:tcPr>
          <w:p w14:paraId="156C3CBF" w14:textId="64B3C704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74633377" w14:textId="5FE6C4E2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TGGGATTGAGTGTTCCAGT</w:t>
            </w:r>
          </w:p>
        </w:tc>
        <w:tc>
          <w:tcPr>
            <w:tcW w:w="1725" w:type="dxa"/>
          </w:tcPr>
          <w:p w14:paraId="1CBA5265" w14:textId="331C098A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67</w:t>
            </w:r>
          </w:p>
        </w:tc>
        <w:tc>
          <w:tcPr>
            <w:tcW w:w="2745" w:type="dxa"/>
          </w:tcPr>
          <w:p w14:paraId="32F7B167" w14:textId="78AB9DC9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33D9083E" w14:textId="77777777" w:rsidTr="00776C21">
        <w:tc>
          <w:tcPr>
            <w:tcW w:w="956" w:type="dxa"/>
          </w:tcPr>
          <w:p w14:paraId="7E237F2B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2D28145" w14:textId="5EDA344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50B5F63A" w14:textId="74147B08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color w:val="000000"/>
                <w:sz w:val="20"/>
                <w:szCs w:val="20"/>
              </w:rPr>
              <w:t>TGCCCTTGATGATGGTCACC</w:t>
            </w:r>
          </w:p>
        </w:tc>
        <w:tc>
          <w:tcPr>
            <w:tcW w:w="1725" w:type="dxa"/>
          </w:tcPr>
          <w:p w14:paraId="6FB3F7D1" w14:textId="50C0D525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868</w:t>
            </w:r>
          </w:p>
        </w:tc>
        <w:tc>
          <w:tcPr>
            <w:tcW w:w="2745" w:type="dxa"/>
          </w:tcPr>
          <w:p w14:paraId="66370A94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78CB4C5F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5BEA4608" w14:textId="25ED240A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PRDM1</w:t>
            </w:r>
          </w:p>
        </w:tc>
        <w:tc>
          <w:tcPr>
            <w:tcW w:w="992" w:type="dxa"/>
          </w:tcPr>
          <w:p w14:paraId="458D95B8" w14:textId="3BE1981F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63B59480" w14:textId="447C2D38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ACGAAGCGAGGAGGGAC</w:t>
            </w:r>
          </w:p>
        </w:tc>
        <w:tc>
          <w:tcPr>
            <w:tcW w:w="1725" w:type="dxa"/>
          </w:tcPr>
          <w:p w14:paraId="7C93A253" w14:textId="2E550674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83</w:t>
            </w:r>
          </w:p>
        </w:tc>
        <w:tc>
          <w:tcPr>
            <w:tcW w:w="2745" w:type="dxa"/>
          </w:tcPr>
          <w:p w14:paraId="46C73A78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78CB30FF" w14:textId="77777777" w:rsidTr="00776C21">
        <w:tc>
          <w:tcPr>
            <w:tcW w:w="956" w:type="dxa"/>
          </w:tcPr>
          <w:p w14:paraId="5CFABC95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1A2179BF" w14:textId="5895A8DD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1485128" w14:textId="75515C7E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GGGCAGCCAAGGTCGTA</w:t>
            </w:r>
          </w:p>
        </w:tc>
        <w:tc>
          <w:tcPr>
            <w:tcW w:w="1725" w:type="dxa"/>
          </w:tcPr>
          <w:p w14:paraId="1DA16CD7" w14:textId="7460E03C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84</w:t>
            </w:r>
          </w:p>
        </w:tc>
        <w:tc>
          <w:tcPr>
            <w:tcW w:w="2745" w:type="dxa"/>
          </w:tcPr>
          <w:p w14:paraId="54D9240F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1C0C628B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16665ED2" w14:textId="339E6504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lastRenderedPageBreak/>
              <w:t>IRF4</w:t>
            </w:r>
          </w:p>
        </w:tc>
        <w:tc>
          <w:tcPr>
            <w:tcW w:w="992" w:type="dxa"/>
          </w:tcPr>
          <w:p w14:paraId="705049E5" w14:textId="4ACBD0D6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532FCB74" w14:textId="1562217E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TCCCAGCCCAGGTTCACAAC</w:t>
            </w:r>
          </w:p>
        </w:tc>
        <w:tc>
          <w:tcPr>
            <w:tcW w:w="1725" w:type="dxa"/>
          </w:tcPr>
          <w:p w14:paraId="01E1EF03" w14:textId="46AFA13A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85</w:t>
            </w:r>
          </w:p>
        </w:tc>
        <w:tc>
          <w:tcPr>
            <w:tcW w:w="2745" w:type="dxa"/>
          </w:tcPr>
          <w:p w14:paraId="539AFFDC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1FDBBFA8" w14:textId="77777777" w:rsidTr="00776C21">
        <w:tc>
          <w:tcPr>
            <w:tcW w:w="956" w:type="dxa"/>
          </w:tcPr>
          <w:p w14:paraId="2B76D280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87650D8" w14:textId="081773F1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3E0827DD" w14:textId="21DEA5E8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AGGTGGGGCACAAGCATA</w:t>
            </w:r>
          </w:p>
        </w:tc>
        <w:tc>
          <w:tcPr>
            <w:tcW w:w="1725" w:type="dxa"/>
          </w:tcPr>
          <w:p w14:paraId="208F8B3F" w14:textId="010797D1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86</w:t>
            </w:r>
          </w:p>
        </w:tc>
        <w:tc>
          <w:tcPr>
            <w:tcW w:w="2745" w:type="dxa"/>
          </w:tcPr>
          <w:p w14:paraId="3DDDB559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41DB0953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6A8B1A0E" w14:textId="0D7FD9AA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XBP1</w:t>
            </w:r>
          </w:p>
        </w:tc>
        <w:tc>
          <w:tcPr>
            <w:tcW w:w="992" w:type="dxa"/>
          </w:tcPr>
          <w:p w14:paraId="757379AD" w14:textId="55198F8E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6A0FE5F2" w14:textId="06FE0E83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TGAGTCCGCAGCAGGTG</w:t>
            </w:r>
          </w:p>
        </w:tc>
        <w:tc>
          <w:tcPr>
            <w:tcW w:w="1725" w:type="dxa"/>
          </w:tcPr>
          <w:p w14:paraId="25340445" w14:textId="6FFE648D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87</w:t>
            </w:r>
          </w:p>
        </w:tc>
        <w:tc>
          <w:tcPr>
            <w:tcW w:w="2745" w:type="dxa"/>
          </w:tcPr>
          <w:p w14:paraId="57948270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61A610E6" w14:textId="77777777" w:rsidTr="00776C21">
        <w:tc>
          <w:tcPr>
            <w:tcW w:w="956" w:type="dxa"/>
          </w:tcPr>
          <w:p w14:paraId="04478480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46B2D779" w14:textId="69B28849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560126E8" w14:textId="291E42B3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TCCAGAATGCCCAACAGGA</w:t>
            </w:r>
          </w:p>
        </w:tc>
        <w:tc>
          <w:tcPr>
            <w:tcW w:w="1725" w:type="dxa"/>
          </w:tcPr>
          <w:p w14:paraId="45DAFD8A" w14:textId="2E18BE49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88</w:t>
            </w:r>
          </w:p>
        </w:tc>
        <w:tc>
          <w:tcPr>
            <w:tcW w:w="2745" w:type="dxa"/>
          </w:tcPr>
          <w:p w14:paraId="7D3D692D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1442CA5F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7E00C053" w14:textId="1C10E6BB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BCL6</w:t>
            </w:r>
          </w:p>
        </w:tc>
        <w:tc>
          <w:tcPr>
            <w:tcW w:w="992" w:type="dxa"/>
          </w:tcPr>
          <w:p w14:paraId="7DDF34FF" w14:textId="734BDBC6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77011CC9" w14:textId="232F29FA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AGTCCCCACTCACTCACAT</w:t>
            </w:r>
          </w:p>
        </w:tc>
        <w:tc>
          <w:tcPr>
            <w:tcW w:w="1725" w:type="dxa"/>
          </w:tcPr>
          <w:p w14:paraId="0315FBCA" w14:textId="455ED00C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89</w:t>
            </w:r>
          </w:p>
        </w:tc>
        <w:tc>
          <w:tcPr>
            <w:tcW w:w="2745" w:type="dxa"/>
          </w:tcPr>
          <w:p w14:paraId="7D6928D5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362C2CF0" w14:textId="77777777" w:rsidTr="00776C21">
        <w:tc>
          <w:tcPr>
            <w:tcW w:w="956" w:type="dxa"/>
          </w:tcPr>
          <w:p w14:paraId="1EE7F718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43FF1A00" w14:textId="3986AE0D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2C955A60" w14:textId="4BE9168D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AGGCCATTTTGTCTTCACCAAT</w:t>
            </w:r>
          </w:p>
        </w:tc>
        <w:tc>
          <w:tcPr>
            <w:tcW w:w="1725" w:type="dxa"/>
          </w:tcPr>
          <w:p w14:paraId="69D01278" w14:textId="56B8E5F0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90</w:t>
            </w:r>
          </w:p>
        </w:tc>
        <w:tc>
          <w:tcPr>
            <w:tcW w:w="2745" w:type="dxa"/>
          </w:tcPr>
          <w:p w14:paraId="6E617635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3F20B23F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56036E6C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PAX5</w:t>
            </w:r>
          </w:p>
        </w:tc>
        <w:tc>
          <w:tcPr>
            <w:tcW w:w="992" w:type="dxa"/>
          </w:tcPr>
          <w:p w14:paraId="5CB00764" w14:textId="024003EB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68185F38" w14:textId="77777777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ACCATGTTTGCCTGGGAGA</w:t>
            </w:r>
          </w:p>
        </w:tc>
        <w:tc>
          <w:tcPr>
            <w:tcW w:w="1725" w:type="dxa"/>
          </w:tcPr>
          <w:p w14:paraId="33A3D57B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91</w:t>
            </w:r>
          </w:p>
        </w:tc>
        <w:tc>
          <w:tcPr>
            <w:tcW w:w="2745" w:type="dxa"/>
          </w:tcPr>
          <w:p w14:paraId="2F41942B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7D10ADAA" w14:textId="77777777" w:rsidTr="00776C21">
        <w:tc>
          <w:tcPr>
            <w:tcW w:w="956" w:type="dxa"/>
          </w:tcPr>
          <w:p w14:paraId="6462F16E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42D4F1F0" w14:textId="5D1B0460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7E524A04" w14:textId="77777777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CGGAGCCAGTGGACACTATG</w:t>
            </w:r>
          </w:p>
        </w:tc>
        <w:tc>
          <w:tcPr>
            <w:tcW w:w="1725" w:type="dxa"/>
          </w:tcPr>
          <w:p w14:paraId="1AB41AA4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1892</w:t>
            </w:r>
          </w:p>
        </w:tc>
        <w:tc>
          <w:tcPr>
            <w:tcW w:w="2745" w:type="dxa"/>
          </w:tcPr>
          <w:p w14:paraId="0A6EC379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229A6017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05F0C51D" w14:textId="72C56CA6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2F6B30">
              <w:rPr>
                <w:rFonts w:ascii="Calibri" w:hAnsi="Calibri" w:cs="Calibri"/>
                <w:b/>
                <w:i/>
                <w:sz w:val="20"/>
                <w:szCs w:val="20"/>
              </w:rPr>
              <w:t>C-MYC</w:t>
            </w:r>
          </w:p>
        </w:tc>
        <w:tc>
          <w:tcPr>
            <w:tcW w:w="992" w:type="dxa"/>
          </w:tcPr>
          <w:p w14:paraId="00C6AE40" w14:textId="246D8F7D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61177004" w14:textId="6BF6B688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GCCACGTCTCCACACATCAG</w:t>
            </w:r>
          </w:p>
        </w:tc>
        <w:tc>
          <w:tcPr>
            <w:tcW w:w="1725" w:type="dxa"/>
          </w:tcPr>
          <w:p w14:paraId="08C1BEC3" w14:textId="2ABBC7B5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78</w:t>
            </w:r>
          </w:p>
        </w:tc>
        <w:tc>
          <w:tcPr>
            <w:tcW w:w="2745" w:type="dxa"/>
          </w:tcPr>
          <w:p w14:paraId="0BBFFE3C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63D852C6" w14:textId="77777777" w:rsidTr="00776C21">
        <w:tc>
          <w:tcPr>
            <w:tcW w:w="956" w:type="dxa"/>
          </w:tcPr>
          <w:p w14:paraId="7D08302C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3E2CF169" w14:textId="5162E6A6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5D36127F" w14:textId="19E96B08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F6B30">
              <w:rPr>
                <w:rFonts w:ascii="Calibri" w:eastAsia="Times New Roman" w:hAnsi="Calibri" w:cs="Calibri"/>
                <w:sz w:val="20"/>
                <w:szCs w:val="20"/>
              </w:rPr>
              <w:t>TGGTGCATTTTCGGTTGTTG</w:t>
            </w:r>
          </w:p>
        </w:tc>
        <w:tc>
          <w:tcPr>
            <w:tcW w:w="1725" w:type="dxa"/>
          </w:tcPr>
          <w:p w14:paraId="3EAB10CA" w14:textId="00E92E45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OJ2679</w:t>
            </w:r>
          </w:p>
        </w:tc>
        <w:tc>
          <w:tcPr>
            <w:tcW w:w="2745" w:type="dxa"/>
          </w:tcPr>
          <w:p w14:paraId="43AFDDFD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0BFC7162" w14:textId="77777777" w:rsidTr="00776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6" w:type="dxa"/>
          </w:tcPr>
          <w:p w14:paraId="27BF350F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6D6353D8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69465AE" w14:textId="77777777" w:rsidR="00B21E34" w:rsidRPr="002F6B30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60D8061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5F02DD9B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2283E54E" w14:textId="77777777" w:rsidTr="00776C21">
        <w:tc>
          <w:tcPr>
            <w:tcW w:w="956" w:type="dxa"/>
          </w:tcPr>
          <w:p w14:paraId="6313FADC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108BC422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CF009A4" w14:textId="5D52CDF6" w:rsidR="00B21E34" w:rsidRPr="0005111D" w:rsidRDefault="00B21E34" w:rsidP="00B21E3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05111D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Drosophila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qPCR</w:t>
            </w:r>
          </w:p>
        </w:tc>
        <w:tc>
          <w:tcPr>
            <w:tcW w:w="1725" w:type="dxa"/>
          </w:tcPr>
          <w:p w14:paraId="7FAEC8BE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45" w:type="dxa"/>
          </w:tcPr>
          <w:p w14:paraId="6F581E00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21E34" w:rsidRPr="002F6B30" w14:paraId="69B8F792" w14:textId="77777777" w:rsidTr="00CA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956" w:type="dxa"/>
          </w:tcPr>
          <w:p w14:paraId="105D5F74" w14:textId="33CD6121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Act5c</w:t>
            </w:r>
          </w:p>
        </w:tc>
        <w:tc>
          <w:tcPr>
            <w:tcW w:w="992" w:type="dxa"/>
          </w:tcPr>
          <w:p w14:paraId="692396F7" w14:textId="6AE40436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Forward</w:t>
            </w:r>
          </w:p>
        </w:tc>
        <w:tc>
          <w:tcPr>
            <w:tcW w:w="3969" w:type="dxa"/>
          </w:tcPr>
          <w:p w14:paraId="156379EB" w14:textId="0051FCB4" w:rsidR="00B21E34" w:rsidRPr="0005111D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5111D">
              <w:rPr>
                <w:rFonts w:ascii="Calibri" w:eastAsia="Times New Roman" w:hAnsi="Calibri" w:cs="Calibri"/>
                <w:sz w:val="20"/>
                <w:szCs w:val="20"/>
              </w:rPr>
              <w:t>AAGTTGCTGCTCTGGTTGTCG</w:t>
            </w:r>
          </w:p>
        </w:tc>
        <w:tc>
          <w:tcPr>
            <w:tcW w:w="1725" w:type="dxa"/>
          </w:tcPr>
          <w:p w14:paraId="2448ED56" w14:textId="67B450B9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J2281</w:t>
            </w:r>
          </w:p>
        </w:tc>
        <w:tc>
          <w:tcPr>
            <w:tcW w:w="2745" w:type="dxa"/>
          </w:tcPr>
          <w:p w14:paraId="1CC5C23A" w14:textId="41B5ED1C" w:rsidR="00B21E34" w:rsidRPr="00CA3B03" w:rsidRDefault="000427FD" w:rsidP="00B21E34">
            <w:pPr>
              <w:jc w:val="center"/>
              <w:rPr>
                <w:rFonts w:ascii="Calibri" w:hAnsi="Calibri" w:cs="Calibri"/>
                <w:sz w:val="20"/>
                <w:szCs w:val="20"/>
                <w:lang w:val="fr-CA"/>
              </w:rPr>
            </w:pPr>
            <w:r>
              <w:rPr>
                <w:rFonts w:ascii="Calibri" w:hAnsi="Calibri" w:cs="Calibri"/>
                <w:sz w:val="20"/>
                <w:szCs w:val="20"/>
                <w:lang w:val="fr-CA"/>
              </w:rPr>
              <w:t>Fitz et al., 2020</w:t>
            </w:r>
          </w:p>
        </w:tc>
      </w:tr>
      <w:tr w:rsidR="00B21E34" w:rsidRPr="002F6B30" w14:paraId="0D0986BF" w14:textId="77777777" w:rsidTr="00776C21">
        <w:tc>
          <w:tcPr>
            <w:tcW w:w="956" w:type="dxa"/>
          </w:tcPr>
          <w:p w14:paraId="783E3FB5" w14:textId="42C9E8E2" w:rsidR="00B21E34" w:rsidRPr="002F6B30" w:rsidRDefault="00B21E34" w:rsidP="00B21E34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sz w:val="20"/>
                <w:szCs w:val="20"/>
              </w:rPr>
              <w:t>Act5c</w:t>
            </w:r>
          </w:p>
        </w:tc>
        <w:tc>
          <w:tcPr>
            <w:tcW w:w="992" w:type="dxa"/>
          </w:tcPr>
          <w:p w14:paraId="071EF27A" w14:textId="4882817B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F6B30"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3969" w:type="dxa"/>
          </w:tcPr>
          <w:p w14:paraId="164BEFC6" w14:textId="77777777" w:rsidR="00B21E34" w:rsidRPr="0005111D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5111D">
              <w:rPr>
                <w:rFonts w:ascii="Calibri" w:eastAsia="Times New Roman" w:hAnsi="Calibri" w:cs="Calibri"/>
                <w:sz w:val="20"/>
                <w:szCs w:val="20"/>
              </w:rPr>
              <w:t>GCCACACGCAGCTCATTGTAG</w:t>
            </w:r>
          </w:p>
          <w:p w14:paraId="4948DF34" w14:textId="77777777" w:rsidR="00B21E34" w:rsidRPr="0005111D" w:rsidRDefault="00B21E34" w:rsidP="00B21E34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0BA7A02A" w14:textId="5BC12EA5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J2282</w:t>
            </w:r>
          </w:p>
        </w:tc>
        <w:tc>
          <w:tcPr>
            <w:tcW w:w="2745" w:type="dxa"/>
          </w:tcPr>
          <w:p w14:paraId="38B82FAB" w14:textId="77777777" w:rsidR="00B21E34" w:rsidRPr="002F6B30" w:rsidRDefault="00B21E34" w:rsidP="00B21E3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9348B87" w14:textId="3E389041" w:rsidR="00CB51B6" w:rsidRDefault="00685A7D" w:rsidP="00767099">
      <w:pPr>
        <w:rPr>
          <w:rFonts w:ascii="Calibri" w:hAnsi="Calibri" w:cs="Calibri"/>
          <w:sz w:val="20"/>
          <w:szCs w:val="20"/>
        </w:rPr>
      </w:pPr>
      <w:r w:rsidRPr="002F6B30">
        <w:rPr>
          <w:rFonts w:ascii="Calibri" w:hAnsi="Calibri" w:cs="Calibri"/>
          <w:sz w:val="20"/>
          <w:szCs w:val="20"/>
        </w:rPr>
        <w:tab/>
      </w:r>
      <w:r w:rsidRPr="002F6B30">
        <w:rPr>
          <w:rFonts w:ascii="Calibri" w:hAnsi="Calibri" w:cs="Calibri"/>
          <w:sz w:val="20"/>
          <w:szCs w:val="20"/>
        </w:rPr>
        <w:tab/>
      </w:r>
      <w:r w:rsidRPr="002F6B30">
        <w:rPr>
          <w:rFonts w:ascii="Calibri" w:hAnsi="Calibri" w:cs="Calibri"/>
          <w:sz w:val="20"/>
          <w:szCs w:val="20"/>
        </w:rPr>
        <w:tab/>
      </w:r>
      <w:r w:rsidRPr="002F6B30">
        <w:rPr>
          <w:rFonts w:ascii="Calibri" w:hAnsi="Calibri" w:cs="Calibri"/>
          <w:sz w:val="20"/>
          <w:szCs w:val="20"/>
        </w:rPr>
        <w:tab/>
      </w:r>
      <w:r w:rsidRPr="002F6B30">
        <w:rPr>
          <w:rFonts w:ascii="Calibri" w:hAnsi="Calibri" w:cs="Calibri"/>
          <w:sz w:val="20"/>
          <w:szCs w:val="20"/>
        </w:rPr>
        <w:tab/>
      </w:r>
    </w:p>
    <w:p w14:paraId="1B02EEDF" w14:textId="5A92B202" w:rsidR="0005111D" w:rsidRDefault="0005111D" w:rsidP="00767099">
      <w:pPr>
        <w:rPr>
          <w:rFonts w:ascii="Calibri" w:hAnsi="Calibri" w:cs="Calibri"/>
          <w:sz w:val="20"/>
          <w:szCs w:val="20"/>
        </w:rPr>
      </w:pPr>
    </w:p>
    <w:p w14:paraId="48C3DE21" w14:textId="6DD145F2" w:rsidR="0005111D" w:rsidRPr="00596809" w:rsidRDefault="0045171A" w:rsidP="00767099">
      <w:pPr>
        <w:rPr>
          <w:rFonts w:ascii="Calibri" w:hAnsi="Calibri" w:cs="Calibri"/>
          <w:b/>
          <w:bCs/>
          <w:sz w:val="20"/>
          <w:szCs w:val="20"/>
        </w:rPr>
      </w:pPr>
      <w:r w:rsidRPr="00596809">
        <w:rPr>
          <w:rFonts w:ascii="Calibri" w:hAnsi="Calibri" w:cs="Calibri"/>
          <w:b/>
          <w:bCs/>
          <w:sz w:val="20"/>
          <w:szCs w:val="20"/>
        </w:rPr>
        <w:t>References</w:t>
      </w:r>
    </w:p>
    <w:p w14:paraId="1E229B57" w14:textId="20BAC46E" w:rsidR="00596809" w:rsidRDefault="00596809" w:rsidP="00ED28B8">
      <w:pPr>
        <w:rPr>
          <w:rFonts w:ascii="Calibri" w:hAnsi="Calibri" w:cs="Calibri"/>
          <w:sz w:val="20"/>
          <w:szCs w:val="20"/>
        </w:rPr>
      </w:pPr>
      <w:r w:rsidRPr="00596809">
        <w:rPr>
          <w:rFonts w:ascii="Calibri" w:hAnsi="Calibri" w:cs="Calibri"/>
          <w:sz w:val="20"/>
          <w:szCs w:val="20"/>
        </w:rPr>
        <w:t>Fitz</w:t>
      </w:r>
      <w:r>
        <w:rPr>
          <w:rFonts w:ascii="Calibri" w:hAnsi="Calibri" w:cs="Calibri"/>
          <w:sz w:val="20"/>
          <w:szCs w:val="20"/>
        </w:rPr>
        <w:t>, J.</w:t>
      </w:r>
      <w:r w:rsidRPr="00596809">
        <w:rPr>
          <w:rFonts w:ascii="Calibri" w:hAnsi="Calibri" w:cs="Calibri"/>
          <w:sz w:val="20"/>
          <w:szCs w:val="20"/>
        </w:rPr>
        <w:t>, T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 xml:space="preserve"> Neumann, M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 xml:space="preserve"> Steininger, E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>-M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 xml:space="preserve"> Wiedemann, A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>C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 xml:space="preserve"> Garcia, A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 xml:space="preserve"> Athanasiadis, U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 xml:space="preserve"> Schoeberl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596809">
        <w:rPr>
          <w:rFonts w:ascii="Calibri" w:hAnsi="Calibri" w:cs="Calibri"/>
          <w:sz w:val="20"/>
          <w:szCs w:val="20"/>
        </w:rPr>
        <w:t>R</w:t>
      </w:r>
      <w:r>
        <w:rPr>
          <w:rFonts w:ascii="Calibri" w:hAnsi="Calibri" w:cs="Calibri"/>
          <w:sz w:val="20"/>
          <w:szCs w:val="20"/>
        </w:rPr>
        <w:t>.</w:t>
      </w:r>
      <w:r w:rsidRPr="00596809">
        <w:rPr>
          <w:rFonts w:ascii="Calibri" w:hAnsi="Calibri" w:cs="Calibri"/>
          <w:sz w:val="20"/>
          <w:szCs w:val="20"/>
        </w:rPr>
        <w:t xml:space="preserve"> Pavri</w:t>
      </w:r>
      <w:r>
        <w:rPr>
          <w:rFonts w:ascii="Calibri" w:hAnsi="Calibri" w:cs="Calibri"/>
          <w:sz w:val="20"/>
          <w:szCs w:val="20"/>
        </w:rPr>
        <w:t xml:space="preserve">. 2020. </w:t>
      </w:r>
      <w:r w:rsidRPr="00596809">
        <w:rPr>
          <w:rFonts w:ascii="Calibri" w:hAnsi="Calibri" w:cs="Calibri"/>
          <w:sz w:val="20"/>
          <w:szCs w:val="20"/>
        </w:rPr>
        <w:t>Spt5-mediated enhancer transcription directly couples enhancer activation with physical promoter interaction</w:t>
      </w:r>
      <w:r>
        <w:rPr>
          <w:rFonts w:ascii="Calibri" w:hAnsi="Calibri" w:cs="Calibri"/>
          <w:sz w:val="20"/>
          <w:szCs w:val="20"/>
        </w:rPr>
        <w:t xml:space="preserve">. </w:t>
      </w:r>
      <w:r>
        <w:rPr>
          <w:rFonts w:ascii="Calibri" w:hAnsi="Calibri" w:cs="Calibri"/>
          <w:i/>
          <w:iCs/>
          <w:sz w:val="20"/>
          <w:szCs w:val="20"/>
        </w:rPr>
        <w:t>Nat. Genet.</w:t>
      </w:r>
      <w:r>
        <w:rPr>
          <w:rFonts w:ascii="Calibri" w:hAnsi="Calibri" w:cs="Calibri"/>
          <w:sz w:val="20"/>
          <w:szCs w:val="20"/>
        </w:rPr>
        <w:t xml:space="preserve"> </w:t>
      </w:r>
      <w:r w:rsidRPr="00596809">
        <w:rPr>
          <w:rFonts w:ascii="Calibri" w:hAnsi="Calibri" w:cs="Calibri"/>
          <w:sz w:val="20"/>
          <w:szCs w:val="20"/>
        </w:rPr>
        <w:t>52:505</w:t>
      </w:r>
      <w:r>
        <w:rPr>
          <w:rFonts w:ascii="Calibri" w:hAnsi="Calibri" w:cs="Calibri"/>
          <w:sz w:val="20"/>
          <w:szCs w:val="20"/>
        </w:rPr>
        <w:t>–</w:t>
      </w:r>
      <w:r w:rsidRPr="00596809">
        <w:rPr>
          <w:rFonts w:ascii="Calibri" w:hAnsi="Calibri" w:cs="Calibri"/>
          <w:sz w:val="20"/>
          <w:szCs w:val="20"/>
        </w:rPr>
        <w:t>515</w:t>
      </w:r>
      <w:r>
        <w:rPr>
          <w:rFonts w:ascii="Calibri" w:hAnsi="Calibri" w:cs="Calibri"/>
          <w:sz w:val="20"/>
          <w:szCs w:val="20"/>
        </w:rPr>
        <w:t xml:space="preserve">. </w:t>
      </w:r>
      <w:r w:rsidRPr="00596809">
        <w:rPr>
          <w:rFonts w:ascii="Calibri" w:hAnsi="Calibri" w:cs="Calibri"/>
          <w:sz w:val="20"/>
          <w:szCs w:val="20"/>
        </w:rPr>
        <w:t>https://doi.org/10.1038/s41588-020-0605-6</w:t>
      </w:r>
    </w:p>
    <w:p w14:paraId="1FD5F605" w14:textId="77777777" w:rsidR="00596809" w:rsidRDefault="00596809" w:rsidP="00ED28B8">
      <w:pPr>
        <w:rPr>
          <w:rFonts w:ascii="Calibri" w:hAnsi="Calibri" w:cs="Calibri"/>
          <w:sz w:val="20"/>
          <w:szCs w:val="20"/>
        </w:rPr>
      </w:pPr>
    </w:p>
    <w:p w14:paraId="1C6F9E80" w14:textId="30AE0A82" w:rsidR="00ED28B8" w:rsidRPr="0045171A" w:rsidRDefault="00ED28B8" w:rsidP="00ED28B8">
      <w:pPr>
        <w:rPr>
          <w:rFonts w:ascii="Calibri" w:hAnsi="Calibri" w:cs="Calibri"/>
          <w:sz w:val="20"/>
          <w:szCs w:val="20"/>
        </w:rPr>
      </w:pPr>
      <w:r w:rsidRPr="0045171A">
        <w:rPr>
          <w:rFonts w:ascii="Calibri" w:hAnsi="Calibri" w:cs="Calibri"/>
          <w:sz w:val="20"/>
          <w:szCs w:val="20"/>
        </w:rPr>
        <w:t>Minnich</w:t>
      </w:r>
      <w:r>
        <w:rPr>
          <w:rFonts w:ascii="Calibri" w:hAnsi="Calibri" w:cs="Calibri"/>
          <w:sz w:val="20"/>
          <w:szCs w:val="20"/>
        </w:rPr>
        <w:t>, M.</w:t>
      </w:r>
      <w:r w:rsidRPr="0045171A">
        <w:rPr>
          <w:rFonts w:ascii="Calibri" w:hAnsi="Calibri" w:cs="Calibri"/>
          <w:sz w:val="20"/>
          <w:szCs w:val="20"/>
        </w:rPr>
        <w:t>, H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Tagoh, P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Bönelt, E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Axelsson, M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Fischer, B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Cebolla, A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Tarakhovsky, S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>L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Nutt, M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Jaritz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45171A">
        <w:rPr>
          <w:rFonts w:ascii="Calibri" w:hAnsi="Calibri" w:cs="Calibri"/>
          <w:sz w:val="20"/>
          <w:szCs w:val="20"/>
        </w:rPr>
        <w:t>M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Busslinger</w:t>
      </w:r>
      <w:r>
        <w:rPr>
          <w:rFonts w:ascii="Calibri" w:hAnsi="Calibri" w:cs="Calibri"/>
          <w:sz w:val="20"/>
          <w:szCs w:val="20"/>
        </w:rPr>
        <w:t xml:space="preserve">. 2016. </w:t>
      </w:r>
      <w:r w:rsidRPr="0045171A">
        <w:rPr>
          <w:rFonts w:ascii="Calibri" w:hAnsi="Calibri" w:cs="Calibri"/>
          <w:sz w:val="20"/>
          <w:szCs w:val="20"/>
        </w:rPr>
        <w:t>Multifunctional role of the transcription factor Blimp-1 in coordinating plasma cell differentiation</w:t>
      </w:r>
      <w:r>
        <w:rPr>
          <w:rFonts w:ascii="Calibri" w:hAnsi="Calibri" w:cs="Calibri"/>
          <w:sz w:val="20"/>
          <w:szCs w:val="20"/>
        </w:rPr>
        <w:t xml:space="preserve">. </w:t>
      </w:r>
      <w:r>
        <w:rPr>
          <w:rFonts w:ascii="Calibri" w:hAnsi="Calibri" w:cs="Calibri"/>
          <w:i/>
          <w:iCs/>
          <w:sz w:val="20"/>
          <w:szCs w:val="20"/>
        </w:rPr>
        <w:t>Nat. Immunol.</w:t>
      </w:r>
      <w:r>
        <w:rPr>
          <w:rFonts w:ascii="Calibri" w:hAnsi="Calibri" w:cs="Calibri"/>
          <w:sz w:val="20"/>
          <w:szCs w:val="20"/>
        </w:rPr>
        <w:t xml:space="preserve"> </w:t>
      </w:r>
      <w:r w:rsidRPr="0045171A">
        <w:rPr>
          <w:rFonts w:ascii="Calibri" w:hAnsi="Calibri" w:cs="Calibri"/>
          <w:sz w:val="20"/>
          <w:szCs w:val="20"/>
        </w:rPr>
        <w:t>1</w:t>
      </w:r>
      <w:r>
        <w:rPr>
          <w:rFonts w:ascii="Calibri" w:hAnsi="Calibri" w:cs="Calibri"/>
          <w:sz w:val="20"/>
          <w:szCs w:val="20"/>
        </w:rPr>
        <w:t>7</w:t>
      </w:r>
      <w:r w:rsidRPr="0045171A">
        <w:rPr>
          <w:rFonts w:ascii="Calibri" w:hAnsi="Calibri" w:cs="Calibri"/>
          <w:sz w:val="20"/>
          <w:szCs w:val="20"/>
        </w:rPr>
        <w:t>:331</w:t>
      </w:r>
      <w:r>
        <w:rPr>
          <w:rFonts w:ascii="Calibri" w:hAnsi="Calibri" w:cs="Calibri"/>
          <w:sz w:val="20"/>
          <w:szCs w:val="20"/>
        </w:rPr>
        <w:t>–3</w:t>
      </w:r>
      <w:r w:rsidRPr="0045171A">
        <w:rPr>
          <w:rFonts w:ascii="Calibri" w:hAnsi="Calibri" w:cs="Calibri"/>
          <w:sz w:val="20"/>
          <w:szCs w:val="20"/>
        </w:rPr>
        <w:t>43</w:t>
      </w:r>
      <w:r>
        <w:rPr>
          <w:rFonts w:ascii="Calibri" w:hAnsi="Calibri" w:cs="Calibri"/>
          <w:sz w:val="20"/>
          <w:szCs w:val="20"/>
        </w:rPr>
        <w:t xml:space="preserve">. </w:t>
      </w:r>
      <w:r w:rsidRPr="0045171A">
        <w:rPr>
          <w:rFonts w:ascii="Calibri" w:hAnsi="Calibri" w:cs="Calibri"/>
          <w:sz w:val="20"/>
          <w:szCs w:val="20"/>
        </w:rPr>
        <w:t>https://doi.org/10.1038/ni.3349</w:t>
      </w:r>
    </w:p>
    <w:p w14:paraId="4FC3847D" w14:textId="77777777" w:rsidR="00ED28B8" w:rsidRDefault="00ED28B8" w:rsidP="0045171A">
      <w:pPr>
        <w:rPr>
          <w:rFonts w:ascii="Calibri" w:hAnsi="Calibri" w:cs="Calibri"/>
          <w:sz w:val="20"/>
          <w:szCs w:val="20"/>
          <w:lang w:val="en-CA"/>
        </w:rPr>
      </w:pPr>
    </w:p>
    <w:p w14:paraId="718639EE" w14:textId="012050AC" w:rsidR="0005111D" w:rsidRDefault="0045171A" w:rsidP="0045171A">
      <w:pPr>
        <w:rPr>
          <w:rFonts w:ascii="Calibri" w:hAnsi="Calibri" w:cs="Calibri"/>
          <w:sz w:val="20"/>
          <w:szCs w:val="20"/>
          <w:lang w:val="en-CA"/>
        </w:rPr>
      </w:pPr>
      <w:r w:rsidRPr="0045171A">
        <w:rPr>
          <w:rFonts w:ascii="Calibri" w:hAnsi="Calibri" w:cs="Calibri"/>
          <w:sz w:val="20"/>
          <w:szCs w:val="20"/>
          <w:lang w:val="en-CA"/>
        </w:rPr>
        <w:t>Nurieva</w:t>
      </w:r>
      <w:r>
        <w:rPr>
          <w:rFonts w:ascii="Calibri" w:hAnsi="Calibri" w:cs="Calibri"/>
          <w:sz w:val="20"/>
          <w:szCs w:val="20"/>
          <w:lang w:val="en-CA"/>
        </w:rPr>
        <w:t>, R.I.</w:t>
      </w:r>
      <w:r w:rsidRPr="0045171A">
        <w:rPr>
          <w:rFonts w:ascii="Calibri" w:hAnsi="Calibri" w:cs="Calibri"/>
          <w:sz w:val="20"/>
          <w:szCs w:val="20"/>
          <w:lang w:val="en-CA"/>
        </w:rPr>
        <w:t>, Y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Chung, D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Hwang, X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>O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Yang, H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>S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Kang, L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Ma, Y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>-h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Wang, S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>S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Watowich, A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>M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Jetten, Q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Tian, </w:t>
      </w:r>
      <w:r>
        <w:rPr>
          <w:rFonts w:ascii="Calibri" w:hAnsi="Calibri" w:cs="Calibri"/>
          <w:sz w:val="20"/>
          <w:szCs w:val="20"/>
          <w:lang w:val="en-CA"/>
        </w:rPr>
        <w:t xml:space="preserve">and </w:t>
      </w:r>
      <w:r w:rsidRPr="0045171A">
        <w:rPr>
          <w:rFonts w:ascii="Calibri" w:hAnsi="Calibri" w:cs="Calibri"/>
          <w:sz w:val="20"/>
          <w:szCs w:val="20"/>
          <w:lang w:val="en-CA"/>
        </w:rPr>
        <w:t>C</w:t>
      </w:r>
      <w:r>
        <w:rPr>
          <w:rFonts w:ascii="Calibri" w:hAnsi="Calibri" w:cs="Calibri"/>
          <w:sz w:val="20"/>
          <w:szCs w:val="20"/>
          <w:lang w:val="en-CA"/>
        </w:rPr>
        <w:t>.</w:t>
      </w:r>
      <w:r w:rsidRPr="0045171A">
        <w:rPr>
          <w:rFonts w:ascii="Calibri" w:hAnsi="Calibri" w:cs="Calibri"/>
          <w:sz w:val="20"/>
          <w:szCs w:val="20"/>
          <w:lang w:val="en-CA"/>
        </w:rPr>
        <w:t xml:space="preserve"> Dong</w:t>
      </w:r>
      <w:r>
        <w:rPr>
          <w:rFonts w:ascii="Calibri" w:hAnsi="Calibri" w:cs="Calibri"/>
          <w:sz w:val="20"/>
          <w:szCs w:val="20"/>
          <w:lang w:val="en-CA"/>
        </w:rPr>
        <w:t xml:space="preserve">. </w:t>
      </w:r>
      <w:r w:rsidRPr="0045171A">
        <w:rPr>
          <w:rFonts w:ascii="Calibri" w:hAnsi="Calibri" w:cs="Calibri"/>
          <w:sz w:val="20"/>
          <w:szCs w:val="20"/>
          <w:lang w:val="en-CA"/>
        </w:rPr>
        <w:t>2008</w:t>
      </w:r>
      <w:r>
        <w:rPr>
          <w:rFonts w:ascii="Calibri" w:hAnsi="Calibri" w:cs="Calibri"/>
          <w:sz w:val="20"/>
          <w:szCs w:val="20"/>
          <w:lang w:val="en-CA"/>
        </w:rPr>
        <w:t xml:space="preserve">. </w:t>
      </w:r>
      <w:r w:rsidRPr="0045171A">
        <w:rPr>
          <w:rFonts w:ascii="Calibri" w:hAnsi="Calibri" w:cs="Calibri"/>
          <w:sz w:val="20"/>
          <w:szCs w:val="20"/>
          <w:lang w:val="en-CA"/>
        </w:rPr>
        <w:t>Generation of T follicular helper cells is mediated by interleukin-21 but independent of T helper 1, 2, or 17 cell lineages</w:t>
      </w:r>
      <w:r>
        <w:rPr>
          <w:rFonts w:ascii="Calibri" w:hAnsi="Calibri" w:cs="Calibri"/>
          <w:sz w:val="20"/>
          <w:szCs w:val="20"/>
          <w:lang w:val="en-CA"/>
        </w:rPr>
        <w:t xml:space="preserve">. </w:t>
      </w:r>
      <w:r>
        <w:rPr>
          <w:rFonts w:ascii="Calibri" w:hAnsi="Calibri" w:cs="Calibri"/>
          <w:i/>
          <w:iCs/>
          <w:sz w:val="20"/>
          <w:szCs w:val="20"/>
          <w:lang w:val="en-CA"/>
        </w:rPr>
        <w:t>Immunity</w:t>
      </w:r>
      <w:r>
        <w:rPr>
          <w:rFonts w:ascii="Calibri" w:hAnsi="Calibri" w:cs="Calibri"/>
          <w:sz w:val="20"/>
          <w:szCs w:val="20"/>
          <w:lang w:val="en-CA"/>
        </w:rPr>
        <w:t xml:space="preserve">. </w:t>
      </w:r>
      <w:r w:rsidRPr="0045171A">
        <w:rPr>
          <w:rFonts w:ascii="Calibri" w:hAnsi="Calibri" w:cs="Calibri"/>
          <w:sz w:val="20"/>
          <w:szCs w:val="20"/>
          <w:lang w:val="en-CA"/>
        </w:rPr>
        <w:t>29:138</w:t>
      </w:r>
      <w:r>
        <w:rPr>
          <w:rFonts w:ascii="Calibri" w:hAnsi="Calibri" w:cs="Calibri"/>
          <w:sz w:val="20"/>
          <w:szCs w:val="20"/>
          <w:lang w:val="en-CA"/>
        </w:rPr>
        <w:t>–1</w:t>
      </w:r>
      <w:r w:rsidRPr="0045171A">
        <w:rPr>
          <w:rFonts w:ascii="Calibri" w:hAnsi="Calibri" w:cs="Calibri"/>
          <w:sz w:val="20"/>
          <w:szCs w:val="20"/>
          <w:lang w:val="en-CA"/>
        </w:rPr>
        <w:t>49</w:t>
      </w:r>
      <w:r>
        <w:rPr>
          <w:rFonts w:ascii="Calibri" w:hAnsi="Calibri" w:cs="Calibri"/>
          <w:sz w:val="20"/>
          <w:szCs w:val="20"/>
          <w:lang w:val="en-CA"/>
        </w:rPr>
        <w:t xml:space="preserve">. </w:t>
      </w:r>
      <w:r w:rsidRPr="0045171A">
        <w:rPr>
          <w:rFonts w:ascii="Calibri" w:hAnsi="Calibri" w:cs="Calibri"/>
          <w:sz w:val="20"/>
          <w:szCs w:val="20"/>
          <w:lang w:val="en-CA"/>
        </w:rPr>
        <w:t>https://doi.org/10.1016/j.immuni.2008.05.009</w:t>
      </w:r>
    </w:p>
    <w:p w14:paraId="795F0C3F" w14:textId="77777777" w:rsidR="0045171A" w:rsidRPr="0045171A" w:rsidRDefault="0045171A" w:rsidP="0045171A">
      <w:pPr>
        <w:rPr>
          <w:rFonts w:ascii="Calibri" w:hAnsi="Calibri" w:cs="Calibri"/>
          <w:sz w:val="20"/>
          <w:szCs w:val="20"/>
        </w:rPr>
      </w:pPr>
    </w:p>
    <w:p w14:paraId="221C50AA" w14:textId="4ECFFED2" w:rsidR="0045171A" w:rsidRDefault="0045171A" w:rsidP="0045171A">
      <w:pPr>
        <w:rPr>
          <w:rFonts w:ascii="Calibri" w:hAnsi="Calibri" w:cs="Calibri"/>
          <w:sz w:val="20"/>
          <w:szCs w:val="20"/>
        </w:rPr>
      </w:pPr>
      <w:r w:rsidRPr="0045171A">
        <w:rPr>
          <w:rFonts w:ascii="Calibri" w:hAnsi="Calibri" w:cs="Calibri"/>
          <w:sz w:val="20"/>
          <w:szCs w:val="20"/>
        </w:rPr>
        <w:t>Todd</w:t>
      </w:r>
      <w:r>
        <w:rPr>
          <w:rFonts w:ascii="Calibri" w:hAnsi="Calibri" w:cs="Calibri"/>
          <w:sz w:val="20"/>
          <w:szCs w:val="20"/>
        </w:rPr>
        <w:t>, D.J.</w:t>
      </w:r>
      <w:r w:rsidRPr="0045171A">
        <w:rPr>
          <w:rFonts w:ascii="Calibri" w:hAnsi="Calibri" w:cs="Calibri"/>
          <w:sz w:val="20"/>
          <w:szCs w:val="20"/>
        </w:rPr>
        <w:t>, L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>J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McHeyzer-Williams, C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Kowal, A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>-H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Lee, B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>T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Volpe, B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Diamond, M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>G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McHeyzer-Williams, </w:t>
      </w:r>
      <w:r>
        <w:rPr>
          <w:rFonts w:ascii="Calibri" w:hAnsi="Calibri" w:cs="Calibri"/>
          <w:sz w:val="20"/>
          <w:szCs w:val="20"/>
        </w:rPr>
        <w:t xml:space="preserve">and </w:t>
      </w:r>
      <w:r w:rsidRPr="0045171A">
        <w:rPr>
          <w:rFonts w:ascii="Calibri" w:hAnsi="Calibri" w:cs="Calibri"/>
          <w:sz w:val="20"/>
          <w:szCs w:val="20"/>
        </w:rPr>
        <w:t>L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>H</w:t>
      </w:r>
      <w:r>
        <w:rPr>
          <w:rFonts w:ascii="Calibri" w:hAnsi="Calibri" w:cs="Calibri"/>
          <w:sz w:val="20"/>
          <w:szCs w:val="20"/>
        </w:rPr>
        <w:t>.</w:t>
      </w:r>
      <w:r w:rsidRPr="0045171A">
        <w:rPr>
          <w:rFonts w:ascii="Calibri" w:hAnsi="Calibri" w:cs="Calibri"/>
          <w:sz w:val="20"/>
          <w:szCs w:val="20"/>
        </w:rPr>
        <w:t xml:space="preserve"> Glimcher</w:t>
      </w:r>
      <w:r>
        <w:rPr>
          <w:rFonts w:ascii="Calibri" w:hAnsi="Calibri" w:cs="Calibri"/>
          <w:sz w:val="20"/>
          <w:szCs w:val="20"/>
        </w:rPr>
        <w:t xml:space="preserve">. 2009. </w:t>
      </w:r>
      <w:r w:rsidRPr="0045171A">
        <w:rPr>
          <w:rFonts w:ascii="Calibri" w:hAnsi="Calibri" w:cs="Calibri"/>
          <w:sz w:val="20"/>
          <w:szCs w:val="20"/>
        </w:rPr>
        <w:t>XBP1 governs late events in plasma cell differentiation and is not required for antigen-specific memory B cell development</w:t>
      </w:r>
      <w:r>
        <w:rPr>
          <w:rFonts w:ascii="Calibri" w:hAnsi="Calibri" w:cs="Calibri"/>
          <w:sz w:val="20"/>
          <w:szCs w:val="20"/>
        </w:rPr>
        <w:t xml:space="preserve">. </w:t>
      </w:r>
      <w:r>
        <w:rPr>
          <w:rFonts w:ascii="Calibri" w:hAnsi="Calibri" w:cs="Calibri"/>
          <w:i/>
          <w:iCs/>
          <w:sz w:val="20"/>
          <w:szCs w:val="20"/>
        </w:rPr>
        <w:t>J. Exp. Med.</w:t>
      </w:r>
      <w:r>
        <w:rPr>
          <w:rFonts w:ascii="Calibri" w:hAnsi="Calibri" w:cs="Calibri"/>
          <w:sz w:val="20"/>
          <w:szCs w:val="20"/>
        </w:rPr>
        <w:t xml:space="preserve"> </w:t>
      </w:r>
      <w:r w:rsidRPr="0045171A">
        <w:rPr>
          <w:rFonts w:ascii="Calibri" w:hAnsi="Calibri" w:cs="Calibri"/>
          <w:sz w:val="20"/>
          <w:szCs w:val="20"/>
        </w:rPr>
        <w:t>206:2151</w:t>
      </w:r>
      <w:r>
        <w:rPr>
          <w:rFonts w:ascii="Calibri" w:hAnsi="Calibri" w:cs="Calibri"/>
          <w:sz w:val="20"/>
          <w:szCs w:val="20"/>
        </w:rPr>
        <w:t>–215</w:t>
      </w:r>
      <w:r w:rsidRPr="0045171A">
        <w:rPr>
          <w:rFonts w:ascii="Calibri" w:hAnsi="Calibri" w:cs="Calibri"/>
          <w:sz w:val="20"/>
          <w:szCs w:val="20"/>
        </w:rPr>
        <w:t>9</w:t>
      </w:r>
      <w:r>
        <w:rPr>
          <w:rFonts w:ascii="Calibri" w:hAnsi="Calibri" w:cs="Calibri"/>
          <w:sz w:val="20"/>
          <w:szCs w:val="20"/>
        </w:rPr>
        <w:t xml:space="preserve">. </w:t>
      </w:r>
      <w:r w:rsidRPr="0045171A">
        <w:rPr>
          <w:rFonts w:ascii="Calibri" w:hAnsi="Calibri" w:cs="Calibri"/>
          <w:sz w:val="20"/>
          <w:szCs w:val="20"/>
        </w:rPr>
        <w:t>https://doi.org/10.1084/jem.20090738</w:t>
      </w:r>
    </w:p>
    <w:sectPr w:rsidR="0045171A" w:rsidSect="002F6B30">
      <w:pgSz w:w="12240" w:h="15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82A71"/>
    <w:multiLevelType w:val="multilevel"/>
    <w:tmpl w:val="B9BCE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9432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3405"/>
    <w:rsid w:val="0000554B"/>
    <w:rsid w:val="0002039A"/>
    <w:rsid w:val="00025284"/>
    <w:rsid w:val="00026C35"/>
    <w:rsid w:val="00030CDC"/>
    <w:rsid w:val="000353E4"/>
    <w:rsid w:val="000427FD"/>
    <w:rsid w:val="0005111D"/>
    <w:rsid w:val="00053C8F"/>
    <w:rsid w:val="000565FC"/>
    <w:rsid w:val="00081C54"/>
    <w:rsid w:val="000836CE"/>
    <w:rsid w:val="00083F2E"/>
    <w:rsid w:val="000946EC"/>
    <w:rsid w:val="00096BB8"/>
    <w:rsid w:val="000A08C9"/>
    <w:rsid w:val="000D377A"/>
    <w:rsid w:val="000E616D"/>
    <w:rsid w:val="0012217F"/>
    <w:rsid w:val="00184235"/>
    <w:rsid w:val="00192111"/>
    <w:rsid w:val="001A0895"/>
    <w:rsid w:val="001C0B67"/>
    <w:rsid w:val="00232E3C"/>
    <w:rsid w:val="00235F42"/>
    <w:rsid w:val="002507FD"/>
    <w:rsid w:val="00261F5D"/>
    <w:rsid w:val="00275987"/>
    <w:rsid w:val="00276478"/>
    <w:rsid w:val="00283626"/>
    <w:rsid w:val="002A0E34"/>
    <w:rsid w:val="002B0257"/>
    <w:rsid w:val="002F3210"/>
    <w:rsid w:val="002F6B30"/>
    <w:rsid w:val="002F78DE"/>
    <w:rsid w:val="00313429"/>
    <w:rsid w:val="00321775"/>
    <w:rsid w:val="003330BD"/>
    <w:rsid w:val="0035301E"/>
    <w:rsid w:val="00364B34"/>
    <w:rsid w:val="00375AEF"/>
    <w:rsid w:val="00380246"/>
    <w:rsid w:val="003A2904"/>
    <w:rsid w:val="003B2447"/>
    <w:rsid w:val="003B657D"/>
    <w:rsid w:val="003C585D"/>
    <w:rsid w:val="003C5F32"/>
    <w:rsid w:val="003D3C61"/>
    <w:rsid w:val="003E3314"/>
    <w:rsid w:val="00420692"/>
    <w:rsid w:val="00420C57"/>
    <w:rsid w:val="00422DAC"/>
    <w:rsid w:val="004249B9"/>
    <w:rsid w:val="0045171A"/>
    <w:rsid w:val="00464666"/>
    <w:rsid w:val="00497724"/>
    <w:rsid w:val="004C6424"/>
    <w:rsid w:val="004E1E3C"/>
    <w:rsid w:val="00552261"/>
    <w:rsid w:val="00555BA6"/>
    <w:rsid w:val="00563945"/>
    <w:rsid w:val="005672E3"/>
    <w:rsid w:val="005729DB"/>
    <w:rsid w:val="00585E60"/>
    <w:rsid w:val="00596809"/>
    <w:rsid w:val="005B51CD"/>
    <w:rsid w:val="005B5AE3"/>
    <w:rsid w:val="005B7D02"/>
    <w:rsid w:val="005C5641"/>
    <w:rsid w:val="005E267A"/>
    <w:rsid w:val="005E2B5A"/>
    <w:rsid w:val="00614C24"/>
    <w:rsid w:val="00615F71"/>
    <w:rsid w:val="00631145"/>
    <w:rsid w:val="006359AD"/>
    <w:rsid w:val="00657191"/>
    <w:rsid w:val="0068312A"/>
    <w:rsid w:val="00685988"/>
    <w:rsid w:val="00685A7D"/>
    <w:rsid w:val="006A6D23"/>
    <w:rsid w:val="006F647B"/>
    <w:rsid w:val="00701C29"/>
    <w:rsid w:val="007211EA"/>
    <w:rsid w:val="00736B7B"/>
    <w:rsid w:val="00746063"/>
    <w:rsid w:val="007530A6"/>
    <w:rsid w:val="00767099"/>
    <w:rsid w:val="00770DFA"/>
    <w:rsid w:val="007745C7"/>
    <w:rsid w:val="00776C21"/>
    <w:rsid w:val="007836F8"/>
    <w:rsid w:val="00786875"/>
    <w:rsid w:val="00796A30"/>
    <w:rsid w:val="007A00A1"/>
    <w:rsid w:val="007C28B4"/>
    <w:rsid w:val="007C2C58"/>
    <w:rsid w:val="0082219A"/>
    <w:rsid w:val="0082316A"/>
    <w:rsid w:val="008647D3"/>
    <w:rsid w:val="008656D7"/>
    <w:rsid w:val="008720EE"/>
    <w:rsid w:val="00875C47"/>
    <w:rsid w:val="008B70C2"/>
    <w:rsid w:val="008D1564"/>
    <w:rsid w:val="008D3086"/>
    <w:rsid w:val="0092211F"/>
    <w:rsid w:val="00932765"/>
    <w:rsid w:val="00934161"/>
    <w:rsid w:val="00946230"/>
    <w:rsid w:val="00952A85"/>
    <w:rsid w:val="00955FD2"/>
    <w:rsid w:val="00981F62"/>
    <w:rsid w:val="009835E6"/>
    <w:rsid w:val="0099317F"/>
    <w:rsid w:val="009B1D0F"/>
    <w:rsid w:val="009C2733"/>
    <w:rsid w:val="009F1B71"/>
    <w:rsid w:val="009F307A"/>
    <w:rsid w:val="009F5B46"/>
    <w:rsid w:val="00A20D45"/>
    <w:rsid w:val="00A21613"/>
    <w:rsid w:val="00A400DE"/>
    <w:rsid w:val="00A56270"/>
    <w:rsid w:val="00A66E4B"/>
    <w:rsid w:val="00AB3345"/>
    <w:rsid w:val="00AD2229"/>
    <w:rsid w:val="00AD2667"/>
    <w:rsid w:val="00AF0B79"/>
    <w:rsid w:val="00AF0FB3"/>
    <w:rsid w:val="00B076D3"/>
    <w:rsid w:val="00B21E34"/>
    <w:rsid w:val="00B25F30"/>
    <w:rsid w:val="00B4222D"/>
    <w:rsid w:val="00B46D48"/>
    <w:rsid w:val="00B5403A"/>
    <w:rsid w:val="00BA39CE"/>
    <w:rsid w:val="00BB72D2"/>
    <w:rsid w:val="00BE4531"/>
    <w:rsid w:val="00BE7848"/>
    <w:rsid w:val="00BF3FD0"/>
    <w:rsid w:val="00C126D1"/>
    <w:rsid w:val="00C42349"/>
    <w:rsid w:val="00C56A21"/>
    <w:rsid w:val="00C606F8"/>
    <w:rsid w:val="00C61190"/>
    <w:rsid w:val="00C62EDB"/>
    <w:rsid w:val="00C76AC4"/>
    <w:rsid w:val="00C82A1C"/>
    <w:rsid w:val="00C87FE0"/>
    <w:rsid w:val="00C95F5C"/>
    <w:rsid w:val="00CA3B03"/>
    <w:rsid w:val="00CB51B6"/>
    <w:rsid w:val="00CB75B6"/>
    <w:rsid w:val="00CE5874"/>
    <w:rsid w:val="00CF1EB8"/>
    <w:rsid w:val="00D14E5F"/>
    <w:rsid w:val="00D265B1"/>
    <w:rsid w:val="00D45ECC"/>
    <w:rsid w:val="00D858B5"/>
    <w:rsid w:val="00D94F07"/>
    <w:rsid w:val="00DB3405"/>
    <w:rsid w:val="00DF2C81"/>
    <w:rsid w:val="00DF5633"/>
    <w:rsid w:val="00E05591"/>
    <w:rsid w:val="00E07BFF"/>
    <w:rsid w:val="00E137DE"/>
    <w:rsid w:val="00E31E8D"/>
    <w:rsid w:val="00E42EC8"/>
    <w:rsid w:val="00E5199B"/>
    <w:rsid w:val="00E63B63"/>
    <w:rsid w:val="00E935C9"/>
    <w:rsid w:val="00EC1BD0"/>
    <w:rsid w:val="00ED28B8"/>
    <w:rsid w:val="00EE23D3"/>
    <w:rsid w:val="00EF4D24"/>
    <w:rsid w:val="00F17C19"/>
    <w:rsid w:val="00F23816"/>
    <w:rsid w:val="00F344EF"/>
    <w:rsid w:val="00F43B21"/>
    <w:rsid w:val="00F54B56"/>
    <w:rsid w:val="00F62FAC"/>
    <w:rsid w:val="00F86680"/>
    <w:rsid w:val="00F92FD3"/>
    <w:rsid w:val="00FA47C2"/>
    <w:rsid w:val="00FC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C59296"/>
  <w14:defaultImageDpi w14:val="330"/>
  <w15:docId w15:val="{58A5FE0C-2685-0E44-BC30-0D3FAC59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CB51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B51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78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84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35F42"/>
  </w:style>
  <w:style w:type="character" w:customStyle="1" w:styleId="id-label">
    <w:name w:val="id-label"/>
    <w:basedOn w:val="DefaultParagraphFont"/>
    <w:rsid w:val="003B657D"/>
  </w:style>
  <w:style w:type="character" w:styleId="Strong">
    <w:name w:val="Strong"/>
    <w:basedOn w:val="DefaultParagraphFont"/>
    <w:uiPriority w:val="22"/>
    <w:qFormat/>
    <w:rsid w:val="003B65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3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6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6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9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7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4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CC651B-4558-BC45-8C92-E9934B11A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M</Company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Zahn</dc:creator>
  <cp:keywords/>
  <dc:description/>
  <cp:lastModifiedBy>Jennifer McGullam</cp:lastModifiedBy>
  <cp:revision>62</cp:revision>
  <dcterms:created xsi:type="dcterms:W3CDTF">2018-03-28T21:39:00Z</dcterms:created>
  <dcterms:modified xsi:type="dcterms:W3CDTF">2023-06-01T18:59:00Z</dcterms:modified>
</cp:coreProperties>
</file>